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888F567" w14:textId="77777777" w:rsidR="00644003" w:rsidRPr="00684EC6" w:rsidRDefault="00644003" w:rsidP="00684EC6">
      <w:pPr>
        <w:pStyle w:val="Ttulo2"/>
      </w:pPr>
      <w:r w:rsidRPr="00684EC6">
        <w:t>Supplementary material</w:t>
      </w:r>
    </w:p>
    <w:p w14:paraId="193B51E7" w14:textId="77777777" w:rsidR="00684EC6" w:rsidRPr="00684EC6" w:rsidRDefault="00684EC6" w:rsidP="00684EC6">
      <w:pPr>
        <w:keepNext/>
        <w:keepLines/>
        <w:spacing w:after="0" w:line="480" w:lineRule="auto"/>
        <w:jc w:val="both"/>
        <w:rPr>
          <w:rFonts w:ascii="Times New Roman" w:eastAsia="Times New Roman" w:hAnsi="Times New Roman" w:cs="Times New Roman"/>
          <w:bCs/>
          <w:sz w:val="24"/>
          <w:szCs w:val="18"/>
          <w:lang w:val="en-GB"/>
        </w:rPr>
      </w:pPr>
      <w:r w:rsidRPr="00684EC6">
        <w:rPr>
          <w:rFonts w:ascii="Times New Roman" w:eastAsia="Times New Roman" w:hAnsi="Times New Roman" w:cs="Times New Roman"/>
          <w:bCs/>
          <w:sz w:val="24"/>
          <w:szCs w:val="18"/>
          <w:lang w:val="en-GB"/>
        </w:rPr>
        <w:t>Table S1 Goodness of fit and mean posterior probability for four latent classes</w:t>
      </w:r>
    </w:p>
    <w:tbl>
      <w:tblPr>
        <w:tblW w:w="9000" w:type="dxa"/>
        <w:jc w:val="center"/>
        <w:tblLook w:val="04A0" w:firstRow="1" w:lastRow="0" w:firstColumn="1" w:lastColumn="0" w:noHBand="0" w:noVBand="1"/>
      </w:tblPr>
      <w:tblGrid>
        <w:gridCol w:w="960"/>
        <w:gridCol w:w="1340"/>
        <w:gridCol w:w="1340"/>
        <w:gridCol w:w="1340"/>
        <w:gridCol w:w="1340"/>
        <w:gridCol w:w="1340"/>
        <w:gridCol w:w="1183"/>
        <w:gridCol w:w="157"/>
      </w:tblGrid>
      <w:tr w:rsidR="002308E9" w:rsidRPr="00684EC6" w14:paraId="52F688FA" w14:textId="5CB68D0B" w:rsidTr="002308E9">
        <w:trPr>
          <w:gridAfter w:val="1"/>
          <w:wAfter w:w="280" w:type="dxa"/>
          <w:trHeight w:val="315"/>
          <w:jc w:val="center"/>
        </w:trPr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C1CA76" w14:textId="77777777" w:rsidR="002308E9" w:rsidRPr="00684EC6" w:rsidRDefault="002308E9" w:rsidP="00684EC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84E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# classes</w:t>
            </w:r>
          </w:p>
        </w:tc>
        <w:tc>
          <w:tcPr>
            <w:tcW w:w="13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80C58C" w14:textId="77777777" w:rsidR="002308E9" w:rsidRPr="00684EC6" w:rsidRDefault="002308E9" w:rsidP="00684EC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84E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log-likelihood</w:t>
            </w:r>
          </w:p>
        </w:tc>
        <w:tc>
          <w:tcPr>
            <w:tcW w:w="13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273392" w14:textId="77777777" w:rsidR="002308E9" w:rsidRPr="00684EC6" w:rsidRDefault="002308E9" w:rsidP="00684EC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84E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BIC</w:t>
            </w:r>
          </w:p>
        </w:tc>
        <w:tc>
          <w:tcPr>
            <w:tcW w:w="13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F24C38" w14:textId="77777777" w:rsidR="002308E9" w:rsidRPr="00684EC6" w:rsidRDefault="002308E9" w:rsidP="00684EC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r w:rsidRPr="00684E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cAIC</w:t>
            </w:r>
            <w:proofErr w:type="spellEnd"/>
          </w:p>
        </w:tc>
        <w:tc>
          <w:tcPr>
            <w:tcW w:w="13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62D490" w14:textId="77777777" w:rsidR="002308E9" w:rsidRPr="00684EC6" w:rsidRDefault="002308E9" w:rsidP="00684EC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84E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AIC</w:t>
            </w:r>
          </w:p>
        </w:tc>
        <w:tc>
          <w:tcPr>
            <w:tcW w:w="13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817873" w14:textId="77777777" w:rsidR="002308E9" w:rsidRPr="00684EC6" w:rsidRDefault="002308E9" w:rsidP="00684EC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84E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Entropy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14:paraId="624DCBF1" w14:textId="078602F1" w:rsidR="002308E9" w:rsidRPr="00684EC6" w:rsidRDefault="002308E9" w:rsidP="002308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LMR</w:t>
            </w:r>
          </w:p>
        </w:tc>
      </w:tr>
      <w:tr w:rsidR="002308E9" w:rsidRPr="00684EC6" w14:paraId="03CEDDF9" w14:textId="5D95BA6F" w:rsidTr="002308E9">
        <w:trPr>
          <w:gridAfter w:val="1"/>
          <w:wAfter w:w="280" w:type="dxa"/>
          <w:trHeight w:val="315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1B74F" w14:textId="77777777" w:rsidR="002308E9" w:rsidRPr="00684EC6" w:rsidRDefault="002308E9" w:rsidP="00684EC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84E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23F66" w14:textId="77777777" w:rsidR="002308E9" w:rsidRPr="00684EC6" w:rsidRDefault="002308E9" w:rsidP="00684EC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84E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-9953.4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6DC88" w14:textId="77777777" w:rsidR="002308E9" w:rsidRPr="00684EC6" w:rsidRDefault="002308E9" w:rsidP="00684EC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84E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0000.8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73B40" w14:textId="77777777" w:rsidR="002308E9" w:rsidRPr="00684EC6" w:rsidRDefault="002308E9" w:rsidP="00684EC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84E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0011.8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8EB08" w14:textId="77777777" w:rsidR="002308E9" w:rsidRPr="00684EC6" w:rsidRDefault="002308E9" w:rsidP="00684EC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84E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9928.9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D5126" w14:textId="77777777" w:rsidR="002308E9" w:rsidRPr="00684EC6" w:rsidRDefault="002308E9" w:rsidP="00684EC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541E2504" w14:textId="77777777" w:rsidR="002308E9" w:rsidRPr="00684EC6" w:rsidRDefault="002308E9" w:rsidP="00684EC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</w:tr>
      <w:tr w:rsidR="002308E9" w:rsidRPr="00684EC6" w14:paraId="24CA01C0" w14:textId="237EEB7D" w:rsidTr="002308E9">
        <w:trPr>
          <w:gridAfter w:val="1"/>
          <w:wAfter w:w="280" w:type="dxa"/>
          <w:trHeight w:val="315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651A8" w14:textId="77777777" w:rsidR="002308E9" w:rsidRPr="00684EC6" w:rsidRDefault="002308E9" w:rsidP="00684EC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84E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7565A" w14:textId="77777777" w:rsidR="002308E9" w:rsidRPr="00684EC6" w:rsidRDefault="002308E9" w:rsidP="00684EC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84E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-6154.0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876A4" w14:textId="77777777" w:rsidR="002308E9" w:rsidRPr="00684EC6" w:rsidRDefault="002308E9" w:rsidP="00684EC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84E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2538.7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C310C" w14:textId="77777777" w:rsidR="002308E9" w:rsidRPr="00684EC6" w:rsidRDefault="002308E9" w:rsidP="00684EC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84E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2565.7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25E12" w14:textId="77777777" w:rsidR="002308E9" w:rsidRPr="00684EC6" w:rsidRDefault="002308E9" w:rsidP="00684EC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84E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2362.0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FA1AB" w14:textId="77777777" w:rsidR="002308E9" w:rsidRPr="00684EC6" w:rsidRDefault="002308E9" w:rsidP="00684EC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84E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97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571CD680" w14:textId="3F64357C" w:rsidR="002308E9" w:rsidRPr="00684EC6" w:rsidRDefault="002308E9" w:rsidP="00684EC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7313.5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/>
              </w:rPr>
              <w:t>(*)</w:t>
            </w:r>
          </w:p>
        </w:tc>
      </w:tr>
      <w:tr w:rsidR="002308E9" w:rsidRPr="00684EC6" w14:paraId="5575C615" w14:textId="085DE045" w:rsidTr="002308E9">
        <w:trPr>
          <w:gridAfter w:val="1"/>
          <w:wAfter w:w="280" w:type="dxa"/>
          <w:trHeight w:val="315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1FA6A" w14:textId="77777777" w:rsidR="002308E9" w:rsidRPr="00684EC6" w:rsidRDefault="002308E9" w:rsidP="00684EC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84E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0A247" w14:textId="77777777" w:rsidR="002308E9" w:rsidRPr="00684EC6" w:rsidRDefault="002308E9" w:rsidP="00684EC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84E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-5855.5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E5BAE" w14:textId="77777777" w:rsidR="002308E9" w:rsidRPr="00684EC6" w:rsidRDefault="002308E9" w:rsidP="00684EC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84E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2078.5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FEC9E" w14:textId="77777777" w:rsidR="002308E9" w:rsidRPr="00684EC6" w:rsidRDefault="002308E9" w:rsidP="00684EC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84E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2121.5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52B09" w14:textId="77777777" w:rsidR="002308E9" w:rsidRPr="00684EC6" w:rsidRDefault="002308E9" w:rsidP="00684EC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84E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1797.1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0D69A" w14:textId="77777777" w:rsidR="002308E9" w:rsidRPr="00684EC6" w:rsidRDefault="002308E9" w:rsidP="00684EC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84E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95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14715C89" w14:textId="6991A218" w:rsidR="002308E9" w:rsidRPr="00684EC6" w:rsidRDefault="002308E9" w:rsidP="00684EC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574.4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/>
              </w:rPr>
              <w:t>(*)</w:t>
            </w:r>
          </w:p>
        </w:tc>
      </w:tr>
      <w:tr w:rsidR="002308E9" w:rsidRPr="00684EC6" w14:paraId="092537D7" w14:textId="5BF7A05A" w:rsidTr="002308E9">
        <w:trPr>
          <w:gridAfter w:val="1"/>
          <w:wAfter w:w="280" w:type="dxa"/>
          <w:trHeight w:val="315"/>
          <w:jc w:val="center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D024D" w14:textId="77777777" w:rsidR="002308E9" w:rsidRPr="00684EC6" w:rsidRDefault="002308E9" w:rsidP="00684EC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84E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4</w:t>
            </w:r>
          </w:p>
        </w:tc>
        <w:tc>
          <w:tcPr>
            <w:tcW w:w="1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E0251" w14:textId="77777777" w:rsidR="002308E9" w:rsidRPr="00684EC6" w:rsidRDefault="002308E9" w:rsidP="00684EC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84E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-5605.96</w:t>
            </w:r>
          </w:p>
        </w:tc>
        <w:tc>
          <w:tcPr>
            <w:tcW w:w="1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B95B2" w14:textId="77777777" w:rsidR="002308E9" w:rsidRPr="00684EC6" w:rsidRDefault="002308E9" w:rsidP="00684EC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684EC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11716.05</w:t>
            </w:r>
          </w:p>
        </w:tc>
        <w:tc>
          <w:tcPr>
            <w:tcW w:w="1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AB751" w14:textId="77777777" w:rsidR="002308E9" w:rsidRPr="00684EC6" w:rsidRDefault="002308E9" w:rsidP="00684EC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684EC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11775.05</w:t>
            </w:r>
          </w:p>
        </w:tc>
        <w:tc>
          <w:tcPr>
            <w:tcW w:w="1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75665" w14:textId="77777777" w:rsidR="002308E9" w:rsidRPr="00684EC6" w:rsidRDefault="002308E9" w:rsidP="00684EC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684EC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11329.93</w:t>
            </w:r>
          </w:p>
        </w:tc>
        <w:tc>
          <w:tcPr>
            <w:tcW w:w="1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A54D4" w14:textId="77777777" w:rsidR="002308E9" w:rsidRPr="00684EC6" w:rsidRDefault="002308E9" w:rsidP="00684EC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84E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916</w:t>
            </w: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</w:tcPr>
          <w:p w14:paraId="45CF7975" w14:textId="5E6009A5" w:rsidR="002308E9" w:rsidRPr="00684EC6" w:rsidRDefault="002308E9" w:rsidP="00684EC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480.5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/>
              </w:rPr>
              <w:t>(*)</w:t>
            </w:r>
          </w:p>
        </w:tc>
      </w:tr>
      <w:tr w:rsidR="002308E9" w:rsidRPr="00684EC6" w14:paraId="30039836" w14:textId="43735266" w:rsidTr="002308E9">
        <w:trPr>
          <w:gridAfter w:val="1"/>
          <w:wAfter w:w="280" w:type="dxa"/>
          <w:trHeight w:val="330"/>
          <w:jc w:val="center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DBD904" w14:textId="77777777" w:rsidR="002308E9" w:rsidRPr="00684EC6" w:rsidRDefault="002308E9" w:rsidP="00684EC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84E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216B35" w14:textId="77777777" w:rsidR="002308E9" w:rsidRPr="00684EC6" w:rsidRDefault="002308E9" w:rsidP="00684EC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84E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-5854.9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1ABABB" w14:textId="77777777" w:rsidR="002308E9" w:rsidRPr="00684EC6" w:rsidRDefault="002308E9" w:rsidP="00684EC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84E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2350.7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7A4FAF" w14:textId="77777777" w:rsidR="002308E9" w:rsidRPr="00684EC6" w:rsidRDefault="002308E9" w:rsidP="00684EC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84E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2425.7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4FA573" w14:textId="77777777" w:rsidR="002308E9" w:rsidRPr="00684EC6" w:rsidRDefault="002308E9" w:rsidP="00684EC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84E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1859.8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8ADB14" w14:textId="77777777" w:rsidR="002308E9" w:rsidRPr="00684EC6" w:rsidRDefault="002308E9" w:rsidP="00684EC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84E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97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2CE52D" w14:textId="1967822F" w:rsidR="002308E9" w:rsidRPr="00684EC6" w:rsidRDefault="002308E9" w:rsidP="00684EC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-479.24</w:t>
            </w:r>
          </w:p>
        </w:tc>
      </w:tr>
      <w:tr w:rsidR="002308E9" w:rsidRPr="007A0F8E" w14:paraId="508D4959" w14:textId="77777777" w:rsidTr="002308E9">
        <w:trPr>
          <w:trHeight w:val="330"/>
          <w:jc w:val="center"/>
        </w:trPr>
        <w:tc>
          <w:tcPr>
            <w:tcW w:w="9000" w:type="dxa"/>
            <w:gridSpan w:val="8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42C1E" w14:textId="77777777" w:rsidR="002308E9" w:rsidRPr="00684EC6" w:rsidRDefault="002308E9" w:rsidP="001A318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84E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Mean posterior probability conditional on class membership for four latent classes</w:t>
            </w:r>
          </w:p>
        </w:tc>
      </w:tr>
      <w:tr w:rsidR="002308E9" w:rsidRPr="00684EC6" w14:paraId="37F91605" w14:textId="77777777" w:rsidTr="002308E9">
        <w:trPr>
          <w:trHeight w:val="330"/>
          <w:jc w:val="center"/>
        </w:trPr>
        <w:tc>
          <w:tcPr>
            <w:tcW w:w="96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43BBFD" w14:textId="77777777" w:rsidR="002308E9" w:rsidRPr="00684EC6" w:rsidRDefault="002308E9" w:rsidP="001A31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84E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Class</w:t>
            </w:r>
          </w:p>
        </w:tc>
        <w:tc>
          <w:tcPr>
            <w:tcW w:w="134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8FBEE3" w14:textId="77777777" w:rsidR="002308E9" w:rsidRPr="00684EC6" w:rsidRDefault="002308E9" w:rsidP="001A31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84E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P(C=1 | C=j)</w:t>
            </w:r>
          </w:p>
        </w:tc>
        <w:tc>
          <w:tcPr>
            <w:tcW w:w="134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9AEC79" w14:textId="77777777" w:rsidR="002308E9" w:rsidRPr="00684EC6" w:rsidRDefault="002308E9" w:rsidP="001A31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84E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P(C=2 | C=j)</w:t>
            </w:r>
          </w:p>
        </w:tc>
        <w:tc>
          <w:tcPr>
            <w:tcW w:w="134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6EA7E8" w14:textId="77777777" w:rsidR="002308E9" w:rsidRPr="00684EC6" w:rsidRDefault="002308E9" w:rsidP="001A31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84E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P(C=3 | C=j)</w:t>
            </w:r>
          </w:p>
        </w:tc>
        <w:tc>
          <w:tcPr>
            <w:tcW w:w="134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2C7A33" w14:textId="77777777" w:rsidR="002308E9" w:rsidRPr="00684EC6" w:rsidRDefault="002308E9" w:rsidP="001A31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84E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P(C=4 | C=j)</w:t>
            </w:r>
          </w:p>
        </w:tc>
        <w:tc>
          <w:tcPr>
            <w:tcW w:w="134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58C739" w14:textId="77777777" w:rsidR="002308E9" w:rsidRPr="00684EC6" w:rsidRDefault="002308E9" w:rsidP="001A31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84E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N</w:t>
            </w:r>
          </w:p>
        </w:tc>
        <w:tc>
          <w:tcPr>
            <w:tcW w:w="1340" w:type="dxa"/>
            <w:gridSpan w:val="2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DFC79A" w14:textId="77777777" w:rsidR="002308E9" w:rsidRPr="00684EC6" w:rsidRDefault="002308E9" w:rsidP="001A31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84E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%</w:t>
            </w:r>
          </w:p>
        </w:tc>
      </w:tr>
      <w:tr w:rsidR="002308E9" w:rsidRPr="00684EC6" w14:paraId="563190A4" w14:textId="77777777" w:rsidTr="002308E9">
        <w:trPr>
          <w:trHeight w:val="315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CE84B2" w14:textId="77777777" w:rsidR="002308E9" w:rsidRPr="00684EC6" w:rsidRDefault="002308E9" w:rsidP="001A31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84E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C59A6C" w14:textId="77777777" w:rsidR="002308E9" w:rsidRPr="00684EC6" w:rsidRDefault="002308E9" w:rsidP="001A31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84E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97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C20171" w14:textId="77777777" w:rsidR="002308E9" w:rsidRPr="00684EC6" w:rsidRDefault="002308E9" w:rsidP="001A31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84E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02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BE2E94" w14:textId="77777777" w:rsidR="002308E9" w:rsidRPr="00684EC6" w:rsidRDefault="002308E9" w:rsidP="001A31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84E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0DDE80" w14:textId="77777777" w:rsidR="002308E9" w:rsidRPr="00684EC6" w:rsidRDefault="002308E9" w:rsidP="001A31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84E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1D9C35" w14:textId="77777777" w:rsidR="002308E9" w:rsidRPr="00684EC6" w:rsidRDefault="002308E9" w:rsidP="001A31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84E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4441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FE7093" w14:textId="77777777" w:rsidR="002308E9" w:rsidRPr="00684EC6" w:rsidRDefault="002308E9" w:rsidP="001A31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84E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86.43</w:t>
            </w:r>
          </w:p>
        </w:tc>
      </w:tr>
      <w:tr w:rsidR="002308E9" w:rsidRPr="00684EC6" w14:paraId="336A3E09" w14:textId="77777777" w:rsidTr="002308E9">
        <w:trPr>
          <w:trHeight w:val="315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86CA3B" w14:textId="77777777" w:rsidR="002308E9" w:rsidRPr="00684EC6" w:rsidRDefault="002308E9" w:rsidP="001A31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84E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090D6E" w14:textId="77777777" w:rsidR="002308E9" w:rsidRPr="00684EC6" w:rsidRDefault="002308E9" w:rsidP="001A31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84E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05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550030" w14:textId="77777777" w:rsidR="002308E9" w:rsidRPr="00684EC6" w:rsidRDefault="002308E9" w:rsidP="001A31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84E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84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F5195D" w14:textId="77777777" w:rsidR="002308E9" w:rsidRPr="00684EC6" w:rsidRDefault="002308E9" w:rsidP="001A31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84E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09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DADC27" w14:textId="77777777" w:rsidR="002308E9" w:rsidRPr="00684EC6" w:rsidRDefault="002308E9" w:rsidP="001A31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84E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3C9610" w14:textId="77777777" w:rsidR="002308E9" w:rsidRPr="00684EC6" w:rsidRDefault="002308E9" w:rsidP="001A31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84E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380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55D21B" w14:textId="77777777" w:rsidR="002308E9" w:rsidRPr="00684EC6" w:rsidRDefault="002308E9" w:rsidP="001A31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84E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7.40</w:t>
            </w:r>
          </w:p>
        </w:tc>
      </w:tr>
      <w:tr w:rsidR="002308E9" w:rsidRPr="00684EC6" w14:paraId="1778D1EF" w14:textId="77777777" w:rsidTr="002308E9">
        <w:trPr>
          <w:trHeight w:val="315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DAAC39" w14:textId="77777777" w:rsidR="002308E9" w:rsidRPr="00684EC6" w:rsidRDefault="002308E9" w:rsidP="001A31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84E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0DCF17" w14:textId="77777777" w:rsidR="002308E9" w:rsidRPr="00684EC6" w:rsidRDefault="002308E9" w:rsidP="001A31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84E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00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CE6AAA" w14:textId="77777777" w:rsidR="002308E9" w:rsidRPr="00684EC6" w:rsidRDefault="002308E9" w:rsidP="001A31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84E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09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DED646" w14:textId="77777777" w:rsidR="002308E9" w:rsidRPr="00684EC6" w:rsidRDefault="002308E9" w:rsidP="001A31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84E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88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CEFF17" w14:textId="77777777" w:rsidR="002308E9" w:rsidRPr="00684EC6" w:rsidRDefault="002308E9" w:rsidP="001A31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84E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02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1CF005" w14:textId="77777777" w:rsidR="002308E9" w:rsidRPr="00684EC6" w:rsidRDefault="002308E9" w:rsidP="001A31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84E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21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30C16B" w14:textId="77777777" w:rsidR="002308E9" w:rsidRPr="00684EC6" w:rsidRDefault="002308E9" w:rsidP="001A31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84E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4.30</w:t>
            </w:r>
          </w:p>
        </w:tc>
      </w:tr>
      <w:tr w:rsidR="002308E9" w:rsidRPr="00684EC6" w14:paraId="1372AF6A" w14:textId="77777777" w:rsidTr="002308E9">
        <w:trPr>
          <w:trHeight w:val="330"/>
          <w:jc w:val="center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11A69CF" w14:textId="77777777" w:rsidR="002308E9" w:rsidRPr="00684EC6" w:rsidRDefault="002308E9" w:rsidP="001A31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84E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D59F594" w14:textId="77777777" w:rsidR="002308E9" w:rsidRPr="00684EC6" w:rsidRDefault="002308E9" w:rsidP="001A31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84E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F2EFE44" w14:textId="77777777" w:rsidR="002308E9" w:rsidRPr="00684EC6" w:rsidRDefault="002308E9" w:rsidP="001A31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84E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8DD45D5" w14:textId="77777777" w:rsidR="002308E9" w:rsidRPr="00684EC6" w:rsidRDefault="002308E9" w:rsidP="001A31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84E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06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BCCA8AA" w14:textId="77777777" w:rsidR="002308E9" w:rsidRPr="00684EC6" w:rsidRDefault="002308E9" w:rsidP="001A31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84E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93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56F42A5" w14:textId="77777777" w:rsidR="002308E9" w:rsidRPr="00684EC6" w:rsidRDefault="002308E9" w:rsidP="001A31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84E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96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85C9951" w14:textId="77777777" w:rsidR="002308E9" w:rsidRPr="00684EC6" w:rsidRDefault="002308E9" w:rsidP="001A31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84E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.87</w:t>
            </w:r>
          </w:p>
        </w:tc>
      </w:tr>
    </w:tbl>
    <w:p w14:paraId="720490CE" w14:textId="44F08539" w:rsidR="002308E9" w:rsidRPr="002308E9" w:rsidRDefault="002308E9" w:rsidP="002308E9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sz w:val="18"/>
          <w:szCs w:val="24"/>
          <w:lang w:val="en-GB"/>
        </w:rPr>
      </w:pPr>
      <w:r w:rsidRPr="00684EC6">
        <w:rPr>
          <w:rFonts w:ascii="Times New Roman" w:eastAsia="Times New Roman" w:hAnsi="Times New Roman" w:cs="Times New Roman"/>
          <w:color w:val="000000"/>
          <w:sz w:val="18"/>
          <w:szCs w:val="24"/>
          <w:lang w:val="en-GB"/>
        </w:rPr>
        <w:t>Notes: # classes: Number of classes; P(Class=k | Class=j): is the mean probability of belonging to k-</w:t>
      </w:r>
      <w:proofErr w:type="spellStart"/>
      <w:r w:rsidRPr="00684EC6">
        <w:rPr>
          <w:rFonts w:ascii="Times New Roman" w:eastAsia="Times New Roman" w:hAnsi="Times New Roman" w:cs="Times New Roman"/>
          <w:color w:val="000000"/>
          <w:sz w:val="18"/>
          <w:szCs w:val="24"/>
          <w:lang w:val="en-GB"/>
        </w:rPr>
        <w:t>th</w:t>
      </w:r>
      <w:proofErr w:type="spellEnd"/>
      <w:r w:rsidRPr="00684EC6">
        <w:rPr>
          <w:rFonts w:ascii="Times New Roman" w:eastAsia="Times New Roman" w:hAnsi="Times New Roman" w:cs="Times New Roman"/>
          <w:color w:val="000000"/>
          <w:sz w:val="18"/>
          <w:szCs w:val="24"/>
          <w:lang w:val="en-GB"/>
        </w:rPr>
        <w:t xml:space="preserve"> class given that the individuals a</w:t>
      </w:r>
      <w:r>
        <w:rPr>
          <w:rFonts w:ascii="Times New Roman" w:eastAsia="Times New Roman" w:hAnsi="Times New Roman" w:cs="Times New Roman"/>
          <w:color w:val="000000"/>
          <w:sz w:val="18"/>
          <w:szCs w:val="24"/>
          <w:lang w:val="en-GB"/>
        </w:rPr>
        <w:t>re classified in the j-</w:t>
      </w:r>
      <w:proofErr w:type="spellStart"/>
      <w:r>
        <w:rPr>
          <w:rFonts w:ascii="Times New Roman" w:eastAsia="Times New Roman" w:hAnsi="Times New Roman" w:cs="Times New Roman"/>
          <w:color w:val="000000"/>
          <w:sz w:val="18"/>
          <w:szCs w:val="24"/>
          <w:lang w:val="en-GB"/>
        </w:rPr>
        <w:t>th</w:t>
      </w:r>
      <w:proofErr w:type="spellEnd"/>
      <w:r>
        <w:rPr>
          <w:rFonts w:ascii="Times New Roman" w:eastAsia="Times New Roman" w:hAnsi="Times New Roman" w:cs="Times New Roman"/>
          <w:color w:val="000000"/>
          <w:sz w:val="18"/>
          <w:szCs w:val="24"/>
          <w:lang w:val="en-GB"/>
        </w:rPr>
        <w:t xml:space="preserve"> class; </w:t>
      </w:r>
      <w:r w:rsidR="00DC3489">
        <w:rPr>
          <w:rFonts w:ascii="Times New Roman" w:eastAsia="Times New Roman" w:hAnsi="Times New Roman" w:cs="Times New Roman"/>
          <w:color w:val="000000"/>
          <w:sz w:val="18"/>
          <w:szCs w:val="24"/>
          <w:lang w:val="en-GB"/>
        </w:rPr>
        <w:t xml:space="preserve">LMR: </w:t>
      </w:r>
      <w:r w:rsidR="00DC3489" w:rsidRPr="00DC3489">
        <w:rPr>
          <w:rFonts w:ascii="Times New Roman" w:eastAsia="Times New Roman" w:hAnsi="Times New Roman" w:cs="Times New Roman"/>
          <w:color w:val="000000"/>
          <w:sz w:val="18"/>
          <w:szCs w:val="24"/>
          <w:lang w:val="en-GB"/>
        </w:rPr>
        <w:t>Lo–</w:t>
      </w:r>
      <w:proofErr w:type="spellStart"/>
      <w:r w:rsidR="00DC3489" w:rsidRPr="00DC3489">
        <w:rPr>
          <w:rFonts w:ascii="Times New Roman" w:eastAsia="Times New Roman" w:hAnsi="Times New Roman" w:cs="Times New Roman"/>
          <w:color w:val="000000"/>
          <w:sz w:val="18"/>
          <w:szCs w:val="24"/>
          <w:lang w:val="en-GB"/>
        </w:rPr>
        <w:t>Mendell</w:t>
      </w:r>
      <w:proofErr w:type="spellEnd"/>
      <w:r w:rsidR="00DC3489" w:rsidRPr="00DC3489">
        <w:rPr>
          <w:rFonts w:ascii="Times New Roman" w:eastAsia="Times New Roman" w:hAnsi="Times New Roman" w:cs="Times New Roman"/>
          <w:color w:val="000000"/>
          <w:sz w:val="18"/>
          <w:szCs w:val="24"/>
          <w:lang w:val="en-GB"/>
        </w:rPr>
        <w:t xml:space="preserve">–Rubin </w:t>
      </w:r>
      <w:r w:rsidR="00DC3489">
        <w:rPr>
          <w:rFonts w:ascii="Times New Roman" w:eastAsia="Times New Roman" w:hAnsi="Times New Roman" w:cs="Times New Roman"/>
          <w:color w:val="000000"/>
          <w:sz w:val="18"/>
          <w:szCs w:val="24"/>
          <w:lang w:val="en-GB"/>
        </w:rPr>
        <w:t xml:space="preserve">statistic and </w:t>
      </w:r>
      <w:r w:rsidRPr="002308E9">
        <w:rPr>
          <w:rFonts w:ascii="Times New Roman" w:eastAsia="Times New Roman" w:hAnsi="Times New Roman" w:cs="Times New Roman"/>
          <w:color w:val="000000"/>
          <w:sz w:val="18"/>
          <w:szCs w:val="24"/>
          <w:vertAlign w:val="superscript"/>
          <w:lang w:val="en-GB"/>
        </w:rPr>
        <w:t>(*)</w:t>
      </w:r>
      <w:r>
        <w:rPr>
          <w:rFonts w:ascii="Times New Roman" w:eastAsia="Times New Roman" w:hAnsi="Times New Roman" w:cs="Times New Roman"/>
          <w:color w:val="000000"/>
          <w:sz w:val="18"/>
          <w:szCs w:val="24"/>
          <w:lang w:val="en-GB"/>
        </w:rPr>
        <w:t xml:space="preserve"> </w:t>
      </w:r>
      <w:r w:rsidR="00DC3489">
        <w:rPr>
          <w:rFonts w:ascii="Times New Roman" w:eastAsia="Times New Roman" w:hAnsi="Times New Roman" w:cs="Times New Roman"/>
          <w:color w:val="000000"/>
          <w:sz w:val="18"/>
          <w:szCs w:val="24"/>
          <w:lang w:val="en-GB"/>
        </w:rPr>
        <w:t xml:space="preserve">indicates </w:t>
      </w:r>
      <w:r>
        <w:rPr>
          <w:rFonts w:ascii="Times New Roman" w:eastAsia="Times New Roman" w:hAnsi="Times New Roman" w:cs="Times New Roman"/>
          <w:color w:val="000000"/>
          <w:sz w:val="18"/>
          <w:szCs w:val="24"/>
          <w:lang w:val="en-GB"/>
        </w:rPr>
        <w:t>p</w:t>
      </w:r>
      <w:r w:rsidR="00DC3489">
        <w:rPr>
          <w:rFonts w:ascii="Times New Roman" w:eastAsia="Times New Roman" w:hAnsi="Times New Roman" w:cs="Times New Roman"/>
          <w:color w:val="000000"/>
          <w:sz w:val="18"/>
          <w:szCs w:val="24"/>
          <w:lang w:val="en-GB"/>
        </w:rPr>
        <w:t>-</w:t>
      </w:r>
      <w:r>
        <w:rPr>
          <w:rFonts w:ascii="Times New Roman" w:eastAsia="Times New Roman" w:hAnsi="Times New Roman" w:cs="Times New Roman"/>
          <w:color w:val="000000"/>
          <w:sz w:val="18"/>
          <w:szCs w:val="24"/>
          <w:lang w:val="en-GB"/>
        </w:rPr>
        <w:t>value &lt; 0.05</w:t>
      </w:r>
      <w:r w:rsidR="00DC3489">
        <w:rPr>
          <w:rFonts w:ascii="Times New Roman" w:eastAsia="Times New Roman" w:hAnsi="Times New Roman" w:cs="Times New Roman"/>
          <w:color w:val="000000"/>
          <w:sz w:val="18"/>
          <w:szCs w:val="24"/>
          <w:lang w:val="en-GB"/>
        </w:rPr>
        <w:t>.</w:t>
      </w:r>
    </w:p>
    <w:p w14:paraId="4C9148A4" w14:textId="77777777" w:rsidR="00671BF5" w:rsidRDefault="00671BF5" w:rsidP="00684EC6">
      <w:pPr>
        <w:spacing w:after="0" w:line="480" w:lineRule="auto"/>
        <w:rPr>
          <w:rFonts w:ascii="Times New Roman" w:hAnsi="Times New Roman" w:cs="Times New Roman"/>
          <w:sz w:val="24"/>
          <w:lang w:val="en-US"/>
        </w:rPr>
      </w:pPr>
    </w:p>
    <w:p w14:paraId="7C9C92B7" w14:textId="77777777" w:rsidR="00671BF5" w:rsidRDefault="00671BF5" w:rsidP="00684EC6">
      <w:pPr>
        <w:spacing w:after="0" w:line="480" w:lineRule="auto"/>
        <w:rPr>
          <w:rFonts w:ascii="Times New Roman" w:hAnsi="Times New Roman" w:cs="Times New Roman"/>
          <w:sz w:val="24"/>
          <w:lang w:val="en-US"/>
        </w:rPr>
      </w:pPr>
    </w:p>
    <w:p w14:paraId="0D0FFF4C" w14:textId="77777777" w:rsidR="002308E9" w:rsidRDefault="002308E9" w:rsidP="00684EC6">
      <w:pPr>
        <w:spacing w:after="0" w:line="480" w:lineRule="auto"/>
        <w:rPr>
          <w:rFonts w:ascii="Times New Roman" w:hAnsi="Times New Roman" w:cs="Times New Roman"/>
          <w:sz w:val="24"/>
          <w:lang w:val="en-US"/>
        </w:rPr>
      </w:pPr>
    </w:p>
    <w:p w14:paraId="1DB58033" w14:textId="77777777" w:rsidR="00671BF5" w:rsidRDefault="00671BF5" w:rsidP="00684EC6">
      <w:pPr>
        <w:spacing w:after="0" w:line="480" w:lineRule="auto"/>
        <w:rPr>
          <w:rFonts w:ascii="Times New Roman" w:hAnsi="Times New Roman" w:cs="Times New Roman"/>
          <w:sz w:val="24"/>
          <w:lang w:val="en-US"/>
        </w:rPr>
      </w:pPr>
    </w:p>
    <w:p w14:paraId="5703F8F8" w14:textId="77777777" w:rsidR="00671BF5" w:rsidRDefault="00671BF5" w:rsidP="00684EC6">
      <w:pPr>
        <w:spacing w:after="0" w:line="480" w:lineRule="auto"/>
        <w:rPr>
          <w:rFonts w:ascii="Times New Roman" w:hAnsi="Times New Roman" w:cs="Times New Roman"/>
          <w:sz w:val="24"/>
          <w:lang w:val="en-US"/>
        </w:rPr>
      </w:pPr>
    </w:p>
    <w:p w14:paraId="4E733722" w14:textId="77777777" w:rsidR="00671BF5" w:rsidRPr="00671BF5" w:rsidRDefault="00671BF5" w:rsidP="00671BF5">
      <w:pPr>
        <w:keepNext/>
        <w:keepLines/>
        <w:spacing w:line="480" w:lineRule="auto"/>
        <w:jc w:val="both"/>
        <w:rPr>
          <w:rFonts w:ascii="Times New Roman" w:eastAsia="Times New Roman" w:hAnsi="Times New Roman" w:cs="Times New Roman"/>
          <w:bCs/>
          <w:sz w:val="24"/>
          <w:szCs w:val="18"/>
          <w:lang w:val="en-GB"/>
        </w:rPr>
      </w:pPr>
      <w:bookmarkStart w:id="0" w:name="_Ref84493112"/>
      <w:r w:rsidRPr="00671BF5">
        <w:rPr>
          <w:rFonts w:ascii="Times New Roman" w:eastAsia="Times New Roman" w:hAnsi="Times New Roman" w:cs="Times New Roman"/>
          <w:bCs/>
          <w:sz w:val="24"/>
          <w:szCs w:val="18"/>
          <w:lang w:val="en-GB"/>
        </w:rPr>
        <w:lastRenderedPageBreak/>
        <w:t xml:space="preserve">Table </w:t>
      </w:r>
      <w:bookmarkEnd w:id="0"/>
      <w:r>
        <w:rPr>
          <w:rFonts w:ascii="Times New Roman" w:eastAsia="Times New Roman" w:hAnsi="Times New Roman" w:cs="Times New Roman"/>
          <w:bCs/>
          <w:sz w:val="24"/>
          <w:szCs w:val="18"/>
          <w:lang w:val="en-GB"/>
        </w:rPr>
        <w:t>S2</w:t>
      </w:r>
      <w:r w:rsidRPr="00671BF5">
        <w:rPr>
          <w:rFonts w:ascii="Times New Roman" w:eastAsia="Times New Roman" w:hAnsi="Times New Roman" w:cs="Times New Roman"/>
          <w:bCs/>
          <w:sz w:val="24"/>
          <w:szCs w:val="18"/>
          <w:lang w:val="en-GB"/>
        </w:rPr>
        <w:t xml:space="preserve"> Associations of sociodemographic characteristics among the dependency classes</w:t>
      </w:r>
    </w:p>
    <w:tbl>
      <w:tblPr>
        <w:tblW w:w="5640" w:type="dxa"/>
        <w:jc w:val="center"/>
        <w:tblLook w:val="04A0" w:firstRow="1" w:lastRow="0" w:firstColumn="1" w:lastColumn="0" w:noHBand="0" w:noVBand="1"/>
      </w:tblPr>
      <w:tblGrid>
        <w:gridCol w:w="1125"/>
        <w:gridCol w:w="657"/>
        <w:gridCol w:w="893"/>
        <w:gridCol w:w="657"/>
        <w:gridCol w:w="893"/>
        <w:gridCol w:w="657"/>
        <w:gridCol w:w="758"/>
      </w:tblGrid>
      <w:tr w:rsidR="00671BF5" w:rsidRPr="00671BF5" w14:paraId="5AE3344E" w14:textId="77777777" w:rsidTr="00947C4A">
        <w:trPr>
          <w:trHeight w:val="630"/>
          <w:jc w:val="center"/>
        </w:trPr>
        <w:tc>
          <w:tcPr>
            <w:tcW w:w="112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516E28D" w14:textId="77777777" w:rsidR="00671BF5" w:rsidRPr="00671BF5" w:rsidRDefault="00671BF5" w:rsidP="00671BF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71B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 </w:t>
            </w:r>
          </w:p>
        </w:tc>
        <w:tc>
          <w:tcPr>
            <w:tcW w:w="155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9FE14D6" w14:textId="77777777" w:rsidR="00671BF5" w:rsidRPr="00671BF5" w:rsidRDefault="00671BF5" w:rsidP="00671BF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71B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‘IADL-dependent’ vs. ‘ND’</w:t>
            </w:r>
          </w:p>
        </w:tc>
        <w:tc>
          <w:tcPr>
            <w:tcW w:w="155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37238E0" w14:textId="77777777" w:rsidR="00671BF5" w:rsidRPr="00671BF5" w:rsidRDefault="00671BF5" w:rsidP="00671BF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71B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‘Dependent’ vs. ‘ND’</w:t>
            </w:r>
          </w:p>
        </w:tc>
        <w:tc>
          <w:tcPr>
            <w:tcW w:w="1415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FFCA8C4" w14:textId="77777777" w:rsidR="00671BF5" w:rsidRPr="00671BF5" w:rsidRDefault="00671BF5" w:rsidP="00671BF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71B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‘Impaired’ vs. ‘ND’ </w:t>
            </w:r>
          </w:p>
        </w:tc>
      </w:tr>
      <w:tr w:rsidR="00671BF5" w:rsidRPr="00671BF5" w14:paraId="273C0974" w14:textId="77777777" w:rsidTr="00947C4A">
        <w:trPr>
          <w:trHeight w:val="330"/>
          <w:jc w:val="center"/>
        </w:trPr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5A6AA7" w14:textId="77777777" w:rsidR="00671BF5" w:rsidRPr="00671BF5" w:rsidRDefault="00671BF5" w:rsidP="00671BF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71B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 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BA6C18" w14:textId="77777777" w:rsidR="00671BF5" w:rsidRPr="00671BF5" w:rsidRDefault="00671BF5" w:rsidP="00671BF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71B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Sign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D1D659" w14:textId="77777777" w:rsidR="00671BF5" w:rsidRPr="00671BF5" w:rsidRDefault="00671BF5" w:rsidP="00671BF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71B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p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18D11A" w14:textId="77777777" w:rsidR="00671BF5" w:rsidRPr="00671BF5" w:rsidRDefault="00671BF5" w:rsidP="00671BF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71B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Sign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1A91D5" w14:textId="77777777" w:rsidR="00671BF5" w:rsidRPr="00671BF5" w:rsidRDefault="00671BF5" w:rsidP="00671BF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71B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p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598BD7" w14:textId="77777777" w:rsidR="00671BF5" w:rsidRPr="00671BF5" w:rsidRDefault="00671BF5" w:rsidP="00671BF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71B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Sign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56B3C9" w14:textId="77777777" w:rsidR="00671BF5" w:rsidRPr="00671BF5" w:rsidRDefault="00671BF5" w:rsidP="00671BF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71B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p</w:t>
            </w:r>
          </w:p>
        </w:tc>
      </w:tr>
      <w:tr w:rsidR="00671BF5" w:rsidRPr="00671BF5" w14:paraId="009733E9" w14:textId="77777777" w:rsidTr="00947C4A">
        <w:trPr>
          <w:trHeight w:val="330"/>
          <w:jc w:val="center"/>
        </w:trPr>
        <w:tc>
          <w:tcPr>
            <w:tcW w:w="11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435C0A" w14:textId="77777777" w:rsidR="00671BF5" w:rsidRPr="00671BF5" w:rsidRDefault="00671BF5" w:rsidP="00671BF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71B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Age</w:t>
            </w:r>
          </w:p>
        </w:tc>
        <w:tc>
          <w:tcPr>
            <w:tcW w:w="6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2ECE9D" w14:textId="77777777" w:rsidR="00671BF5" w:rsidRPr="00671BF5" w:rsidRDefault="00671BF5" w:rsidP="00671BF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71B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+</w:t>
            </w:r>
          </w:p>
        </w:tc>
        <w:tc>
          <w:tcPr>
            <w:tcW w:w="8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B934DA" w14:textId="77777777" w:rsidR="00671BF5" w:rsidRPr="00671BF5" w:rsidRDefault="00671BF5" w:rsidP="00671BF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71B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6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2D648A" w14:textId="77777777" w:rsidR="00671BF5" w:rsidRPr="00671BF5" w:rsidRDefault="00671BF5" w:rsidP="00671BF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71B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+</w:t>
            </w:r>
          </w:p>
        </w:tc>
        <w:tc>
          <w:tcPr>
            <w:tcW w:w="8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76D7B4" w14:textId="77777777" w:rsidR="00671BF5" w:rsidRPr="00671BF5" w:rsidRDefault="00671BF5" w:rsidP="00671BF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71B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6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3DD881" w14:textId="77777777" w:rsidR="00671BF5" w:rsidRPr="00671BF5" w:rsidRDefault="00671BF5" w:rsidP="00671BF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71B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+</w:t>
            </w:r>
          </w:p>
        </w:tc>
        <w:tc>
          <w:tcPr>
            <w:tcW w:w="7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A7849C" w14:textId="77777777" w:rsidR="00671BF5" w:rsidRPr="00671BF5" w:rsidRDefault="00671BF5" w:rsidP="00671BF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71B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003</w:t>
            </w:r>
          </w:p>
        </w:tc>
      </w:tr>
      <w:tr w:rsidR="00671BF5" w:rsidRPr="00671BF5" w14:paraId="04272AF2" w14:textId="77777777" w:rsidTr="00947C4A">
        <w:trPr>
          <w:trHeight w:val="315"/>
          <w:jc w:val="center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AF1FF3" w14:textId="77777777" w:rsidR="00671BF5" w:rsidRPr="00671BF5" w:rsidRDefault="00671BF5" w:rsidP="00671BF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71B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Sex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6990DC" w14:textId="77777777" w:rsidR="00671BF5" w:rsidRPr="00671BF5" w:rsidRDefault="00671BF5" w:rsidP="00671BF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71B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+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E71638" w14:textId="77777777" w:rsidR="00671BF5" w:rsidRPr="00671BF5" w:rsidRDefault="00671BF5" w:rsidP="00671BF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71B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008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4C5B6E" w14:textId="77777777" w:rsidR="00671BF5" w:rsidRPr="00671BF5" w:rsidRDefault="00671BF5" w:rsidP="00671BF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71B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+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5C52D2" w14:textId="77777777" w:rsidR="00671BF5" w:rsidRPr="00671BF5" w:rsidRDefault="00671BF5" w:rsidP="00671BF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71B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33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E1FD2F" w14:textId="77777777" w:rsidR="00671BF5" w:rsidRPr="00671BF5" w:rsidRDefault="00671BF5" w:rsidP="00671BF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71B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-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BAC512" w14:textId="77777777" w:rsidR="00671BF5" w:rsidRPr="00671BF5" w:rsidRDefault="00671BF5" w:rsidP="00671BF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71B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007</w:t>
            </w:r>
          </w:p>
        </w:tc>
      </w:tr>
      <w:tr w:rsidR="00671BF5" w:rsidRPr="00671BF5" w14:paraId="4BA215B9" w14:textId="77777777" w:rsidTr="00947C4A">
        <w:trPr>
          <w:trHeight w:val="315"/>
          <w:jc w:val="center"/>
        </w:trPr>
        <w:tc>
          <w:tcPr>
            <w:tcW w:w="112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DA72C80" w14:textId="77777777" w:rsidR="00671BF5" w:rsidRPr="00671BF5" w:rsidRDefault="00671BF5" w:rsidP="00671BF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71B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Age*Sex</w:t>
            </w:r>
          </w:p>
        </w:tc>
        <w:tc>
          <w:tcPr>
            <w:tcW w:w="65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163193F" w14:textId="77777777" w:rsidR="00671BF5" w:rsidRPr="00671BF5" w:rsidRDefault="00671BF5" w:rsidP="00671BF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71B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-</w:t>
            </w:r>
          </w:p>
        </w:tc>
        <w:tc>
          <w:tcPr>
            <w:tcW w:w="89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1CC4B59" w14:textId="77777777" w:rsidR="00671BF5" w:rsidRPr="00671BF5" w:rsidRDefault="00671BF5" w:rsidP="00671BF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71B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038</w:t>
            </w:r>
          </w:p>
        </w:tc>
        <w:tc>
          <w:tcPr>
            <w:tcW w:w="65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573576B" w14:textId="77777777" w:rsidR="00671BF5" w:rsidRPr="00671BF5" w:rsidRDefault="00671BF5" w:rsidP="00671BF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71B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-</w:t>
            </w:r>
          </w:p>
        </w:tc>
        <w:tc>
          <w:tcPr>
            <w:tcW w:w="89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4ED85A8" w14:textId="77777777" w:rsidR="00671BF5" w:rsidRPr="00671BF5" w:rsidRDefault="00671BF5" w:rsidP="00671BF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71B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603</w:t>
            </w:r>
          </w:p>
        </w:tc>
        <w:tc>
          <w:tcPr>
            <w:tcW w:w="65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72D3314" w14:textId="77777777" w:rsidR="00671BF5" w:rsidRPr="00671BF5" w:rsidRDefault="00671BF5" w:rsidP="00671BF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71B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+</w:t>
            </w:r>
          </w:p>
        </w:tc>
        <w:tc>
          <w:tcPr>
            <w:tcW w:w="75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C0D772F" w14:textId="77777777" w:rsidR="00671BF5" w:rsidRPr="00671BF5" w:rsidRDefault="00671BF5" w:rsidP="00671BF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71B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005</w:t>
            </w:r>
          </w:p>
        </w:tc>
      </w:tr>
      <w:tr w:rsidR="00671BF5" w:rsidRPr="00671BF5" w14:paraId="3880EC54" w14:textId="77777777" w:rsidTr="00947C4A">
        <w:trPr>
          <w:trHeight w:val="330"/>
          <w:jc w:val="center"/>
        </w:trPr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283745" w14:textId="77777777" w:rsidR="00671BF5" w:rsidRPr="00671BF5" w:rsidRDefault="00671BF5" w:rsidP="00671BF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71B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&gt;Primary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DD1C79" w14:textId="77777777" w:rsidR="00671BF5" w:rsidRPr="00671BF5" w:rsidRDefault="00671BF5" w:rsidP="00671BF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71B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-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9A0F97" w14:textId="77777777" w:rsidR="00671BF5" w:rsidRPr="00671BF5" w:rsidRDefault="00671BF5" w:rsidP="00671BF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71B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035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55188D" w14:textId="77777777" w:rsidR="00671BF5" w:rsidRPr="00671BF5" w:rsidRDefault="00671BF5" w:rsidP="00671BF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71B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-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9BCD70" w14:textId="77777777" w:rsidR="00671BF5" w:rsidRPr="00671BF5" w:rsidRDefault="00671BF5" w:rsidP="00671BF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71B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200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251109" w14:textId="77777777" w:rsidR="00671BF5" w:rsidRPr="00671BF5" w:rsidRDefault="00671BF5" w:rsidP="00671BF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71B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-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0B6DD3" w14:textId="77777777" w:rsidR="00671BF5" w:rsidRPr="00671BF5" w:rsidRDefault="00671BF5" w:rsidP="00671BF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71B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031</w:t>
            </w:r>
          </w:p>
        </w:tc>
      </w:tr>
    </w:tbl>
    <w:p w14:paraId="44F72097" w14:textId="77777777" w:rsidR="00671BF5" w:rsidRPr="00671BF5" w:rsidRDefault="00671BF5" w:rsidP="00671BF5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sz w:val="18"/>
          <w:szCs w:val="24"/>
          <w:lang w:val="en-GB"/>
        </w:rPr>
      </w:pPr>
    </w:p>
    <w:p w14:paraId="57AA2509" w14:textId="77777777" w:rsidR="00671BF5" w:rsidRPr="00671BF5" w:rsidRDefault="00671BF5" w:rsidP="00671BF5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sz w:val="18"/>
          <w:szCs w:val="24"/>
          <w:lang w:val="en-GB"/>
        </w:rPr>
      </w:pPr>
      <w:r w:rsidRPr="00671BF5">
        <w:rPr>
          <w:rFonts w:ascii="Times New Roman" w:eastAsia="Times New Roman" w:hAnsi="Times New Roman" w:cs="Times New Roman"/>
          <w:color w:val="000000"/>
          <w:sz w:val="18"/>
          <w:szCs w:val="24"/>
          <w:lang w:val="en-GB"/>
        </w:rPr>
        <w:t>Notes: sign and corresponding p-values of the effects of covariates on the probability of belonging to the latent classes ‘IADL-dependent’, ‘Dependent’ and ‘Impaired’ with respect to the probability of belonging to the ‘Non-dependent’ latent class.</w:t>
      </w:r>
    </w:p>
    <w:p w14:paraId="355B9E7D" w14:textId="77777777" w:rsidR="00671BF5" w:rsidRDefault="00671BF5" w:rsidP="00684EC6">
      <w:pPr>
        <w:spacing w:after="0" w:line="480" w:lineRule="auto"/>
        <w:rPr>
          <w:rFonts w:ascii="Times New Roman" w:hAnsi="Times New Roman" w:cs="Times New Roman"/>
          <w:sz w:val="24"/>
          <w:lang w:val="en-US"/>
        </w:rPr>
      </w:pPr>
    </w:p>
    <w:p w14:paraId="16DC018C" w14:textId="77777777" w:rsidR="00C85125" w:rsidRPr="00C85125" w:rsidRDefault="00C85125" w:rsidP="00C85125">
      <w:pPr>
        <w:keepNext/>
        <w:keepLines/>
        <w:spacing w:line="480" w:lineRule="auto"/>
        <w:jc w:val="both"/>
        <w:rPr>
          <w:rFonts w:ascii="Times New Roman" w:eastAsia="Times New Roman" w:hAnsi="Times New Roman" w:cs="Times New Roman"/>
          <w:bCs/>
          <w:sz w:val="24"/>
          <w:szCs w:val="18"/>
          <w:lang w:val="en-GB"/>
        </w:rPr>
      </w:pPr>
      <w:bookmarkStart w:id="1" w:name="_Ref84493166"/>
      <w:r w:rsidRPr="00C85125">
        <w:rPr>
          <w:rFonts w:ascii="Times New Roman" w:eastAsia="Times New Roman" w:hAnsi="Times New Roman" w:cs="Times New Roman"/>
          <w:bCs/>
          <w:sz w:val="24"/>
          <w:szCs w:val="18"/>
          <w:lang w:val="en-GB"/>
        </w:rPr>
        <w:lastRenderedPageBreak/>
        <w:t xml:space="preserve">Figure </w:t>
      </w:r>
      <w:bookmarkEnd w:id="1"/>
      <w:r>
        <w:rPr>
          <w:rFonts w:ascii="Times New Roman" w:eastAsia="Times New Roman" w:hAnsi="Times New Roman" w:cs="Times New Roman"/>
          <w:bCs/>
          <w:sz w:val="24"/>
          <w:szCs w:val="18"/>
          <w:lang w:val="en-GB"/>
        </w:rPr>
        <w:t>S1</w:t>
      </w:r>
      <w:r w:rsidRPr="00C85125">
        <w:rPr>
          <w:rFonts w:ascii="Times New Roman" w:eastAsia="Times New Roman" w:hAnsi="Times New Roman" w:cs="Times New Roman"/>
          <w:bCs/>
          <w:sz w:val="24"/>
          <w:szCs w:val="18"/>
          <w:lang w:val="en-GB"/>
        </w:rPr>
        <w:t xml:space="preserve"> Density of the BAREMO scale and its cut-off points for severity of dependency according to the classification into the four latent dependency classes.</w:t>
      </w:r>
    </w:p>
    <w:p w14:paraId="11340D10" w14:textId="77777777" w:rsidR="00C85125" w:rsidRPr="00C85125" w:rsidRDefault="00C85125" w:rsidP="00C85125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C85125">
        <w:rPr>
          <w:rFonts w:ascii="Times New Roman" w:eastAsia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70281D25" wp14:editId="4DF2F579">
            <wp:extent cx="5341662" cy="3143250"/>
            <wp:effectExtent l="0" t="0" r="0" b="0"/>
            <wp:docPr id="1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41662" cy="3143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4E5D0F1" w14:textId="1682E954" w:rsidR="00C85125" w:rsidRPr="00C85125" w:rsidRDefault="00C85125" w:rsidP="00C85125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sz w:val="18"/>
          <w:szCs w:val="24"/>
          <w:lang w:val="en-GB"/>
        </w:rPr>
      </w:pPr>
      <w:r w:rsidRPr="00C85125">
        <w:rPr>
          <w:rFonts w:ascii="Times New Roman" w:eastAsia="Times New Roman" w:hAnsi="Times New Roman" w:cs="Times New Roman"/>
          <w:color w:val="000000"/>
          <w:sz w:val="18"/>
          <w:szCs w:val="24"/>
          <w:lang w:val="en-GB"/>
        </w:rPr>
        <w:t xml:space="preserve">Notes: Only includes individuals </w:t>
      </w:r>
      <w:r w:rsidR="00D50233">
        <w:rPr>
          <w:rFonts w:ascii="Times New Roman" w:eastAsia="Times New Roman" w:hAnsi="Times New Roman" w:cs="Times New Roman"/>
          <w:color w:val="000000"/>
          <w:sz w:val="18"/>
          <w:szCs w:val="24"/>
          <w:lang w:val="en-GB"/>
        </w:rPr>
        <w:t>with positive score</w:t>
      </w:r>
      <w:r w:rsidRPr="00C85125">
        <w:rPr>
          <w:rFonts w:ascii="Times New Roman" w:eastAsia="Times New Roman" w:hAnsi="Times New Roman" w:cs="Times New Roman"/>
          <w:color w:val="000000"/>
          <w:sz w:val="18"/>
          <w:szCs w:val="24"/>
          <w:lang w:val="en-GB"/>
        </w:rPr>
        <w:t xml:space="preserve"> in the BAREMO evaluation (~17 per cent of the sample). Red lines indicate the cut-off points between categories.</w:t>
      </w:r>
      <w:r w:rsidR="002D4845">
        <w:rPr>
          <w:rFonts w:ascii="Times New Roman" w:eastAsia="Times New Roman" w:hAnsi="Times New Roman" w:cs="Times New Roman"/>
          <w:color w:val="000000"/>
          <w:sz w:val="18"/>
          <w:szCs w:val="24"/>
          <w:lang w:val="en-GB"/>
        </w:rPr>
        <w:t xml:space="preserve"> </w:t>
      </w:r>
      <w:r w:rsidR="00D50233" w:rsidRPr="00D50233">
        <w:rPr>
          <w:rFonts w:ascii="Times New Roman" w:eastAsia="Times New Roman" w:hAnsi="Times New Roman" w:cs="Times New Roman"/>
          <w:color w:val="000000"/>
          <w:sz w:val="18"/>
          <w:szCs w:val="24"/>
          <w:lang w:val="en-GB"/>
        </w:rPr>
        <w:t>A person with a score of zero on the scale is classified as non-dependent, with a positive score below 11.56 as mildly dependent, with a score between 11.56 and 35.24 as moderately dependent, and with a score above 35.24 as severely dependent. If the person declares to have a mental condition, the cut-off points differ slightly such that zero is still classified as non-dependent, a positive score below 15.51 as slightly dependent, a score between 15.51 and 44.72 as moderately dependent and a score above 44.72 as severely dependent</w:t>
      </w:r>
      <w:r w:rsidR="007A0F8E">
        <w:rPr>
          <w:rFonts w:ascii="Times New Roman" w:eastAsia="Times New Roman" w:hAnsi="Times New Roman" w:cs="Times New Roman"/>
          <w:color w:val="000000"/>
          <w:sz w:val="18"/>
          <w:szCs w:val="24"/>
          <w:lang w:val="en-GB"/>
        </w:rPr>
        <w:t xml:space="preserve"> (21)</w:t>
      </w:r>
      <w:r w:rsidR="00D50233">
        <w:rPr>
          <w:rFonts w:ascii="Times New Roman" w:eastAsia="Times New Roman" w:hAnsi="Times New Roman" w:cs="Times New Roman"/>
          <w:color w:val="000000"/>
          <w:sz w:val="18"/>
          <w:szCs w:val="24"/>
          <w:lang w:val="en-GB"/>
        </w:rPr>
        <w:t>.</w:t>
      </w:r>
    </w:p>
    <w:p w14:paraId="4F8D74E2" w14:textId="77777777" w:rsidR="00C85125" w:rsidRPr="00C85125" w:rsidRDefault="00C85125" w:rsidP="00C85125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</w:p>
    <w:p w14:paraId="00C9D8F3" w14:textId="77777777" w:rsidR="00C85125" w:rsidRDefault="00C85125" w:rsidP="00684EC6">
      <w:pPr>
        <w:spacing w:after="0" w:line="480" w:lineRule="auto"/>
        <w:rPr>
          <w:rFonts w:ascii="Times New Roman" w:hAnsi="Times New Roman" w:cs="Times New Roman"/>
          <w:sz w:val="24"/>
          <w:lang w:val="en-US"/>
        </w:rPr>
      </w:pPr>
      <w:bookmarkStart w:id="2" w:name="_GoBack"/>
      <w:bookmarkEnd w:id="2"/>
    </w:p>
    <w:p w14:paraId="5A948365" w14:textId="77777777" w:rsidR="00C85125" w:rsidRDefault="00C85125" w:rsidP="00684EC6">
      <w:pPr>
        <w:spacing w:after="0" w:line="480" w:lineRule="auto"/>
        <w:rPr>
          <w:rFonts w:ascii="Times New Roman" w:hAnsi="Times New Roman" w:cs="Times New Roman"/>
          <w:sz w:val="24"/>
          <w:lang w:val="en-US"/>
        </w:rPr>
      </w:pPr>
    </w:p>
    <w:p w14:paraId="0E819E79" w14:textId="77777777" w:rsidR="00CA3B1F" w:rsidRDefault="00CA3B1F" w:rsidP="00684EC6">
      <w:pPr>
        <w:spacing w:after="0" w:line="480" w:lineRule="auto"/>
        <w:rPr>
          <w:rFonts w:ascii="Times New Roman" w:hAnsi="Times New Roman" w:cs="Times New Roman"/>
          <w:sz w:val="24"/>
          <w:lang w:val="en-US"/>
        </w:rPr>
      </w:pPr>
    </w:p>
    <w:p w14:paraId="1DA952AA" w14:textId="77777777" w:rsidR="00CA3B1F" w:rsidRDefault="00CA3B1F" w:rsidP="00684EC6">
      <w:pPr>
        <w:spacing w:after="0" w:line="480" w:lineRule="auto"/>
        <w:rPr>
          <w:rFonts w:ascii="Times New Roman" w:hAnsi="Times New Roman" w:cs="Times New Roman"/>
          <w:sz w:val="24"/>
          <w:lang w:val="en-US"/>
        </w:rPr>
      </w:pPr>
    </w:p>
    <w:p w14:paraId="4FD03BA0" w14:textId="77777777" w:rsidR="00CA3B1F" w:rsidRDefault="00CA3B1F" w:rsidP="00684EC6">
      <w:pPr>
        <w:spacing w:after="0" w:line="480" w:lineRule="auto"/>
        <w:rPr>
          <w:rFonts w:ascii="Times New Roman" w:hAnsi="Times New Roman" w:cs="Times New Roman"/>
          <w:sz w:val="24"/>
          <w:lang w:val="en-US"/>
        </w:rPr>
      </w:pPr>
    </w:p>
    <w:p w14:paraId="028C49B6" w14:textId="77777777" w:rsidR="00CA3B1F" w:rsidRDefault="00CA3B1F" w:rsidP="00684EC6">
      <w:pPr>
        <w:spacing w:after="0" w:line="480" w:lineRule="auto"/>
        <w:rPr>
          <w:rFonts w:ascii="Times New Roman" w:hAnsi="Times New Roman" w:cs="Times New Roman"/>
          <w:sz w:val="24"/>
          <w:lang w:val="en-US"/>
        </w:rPr>
      </w:pPr>
    </w:p>
    <w:p w14:paraId="5AF483C3" w14:textId="77777777" w:rsidR="00C85125" w:rsidRPr="00684EC6" w:rsidRDefault="00C85125" w:rsidP="00684EC6">
      <w:pPr>
        <w:spacing w:after="0" w:line="480" w:lineRule="auto"/>
        <w:rPr>
          <w:rFonts w:ascii="Times New Roman" w:hAnsi="Times New Roman" w:cs="Times New Roman"/>
          <w:sz w:val="24"/>
          <w:lang w:val="en-US"/>
        </w:rPr>
      </w:pPr>
    </w:p>
    <w:p w14:paraId="716FB5F7" w14:textId="77777777" w:rsidR="00644003" w:rsidRPr="00684EC6" w:rsidRDefault="00644003" w:rsidP="00684EC6">
      <w:pPr>
        <w:pStyle w:val="Epgrafe"/>
        <w:spacing w:after="0" w:line="480" w:lineRule="auto"/>
        <w:jc w:val="left"/>
        <w:rPr>
          <w:b w:val="0"/>
          <w:color w:val="auto"/>
          <w:sz w:val="24"/>
        </w:rPr>
      </w:pPr>
      <w:r w:rsidRPr="00684EC6">
        <w:rPr>
          <w:b w:val="0"/>
          <w:color w:val="auto"/>
          <w:sz w:val="24"/>
        </w:rPr>
        <w:lastRenderedPageBreak/>
        <w:t>Table S</w:t>
      </w:r>
      <w:r w:rsidR="00671BF5">
        <w:rPr>
          <w:b w:val="0"/>
          <w:color w:val="auto"/>
          <w:sz w:val="24"/>
        </w:rPr>
        <w:t>3</w:t>
      </w:r>
      <w:r w:rsidRPr="00684EC6">
        <w:rPr>
          <w:b w:val="0"/>
          <w:color w:val="auto"/>
          <w:sz w:val="24"/>
        </w:rPr>
        <w:t xml:space="preserve"> Goodness of fit of education in three categories: primary/secondary/tertiary</w:t>
      </w:r>
    </w:p>
    <w:tbl>
      <w:tblPr>
        <w:tblW w:w="8720" w:type="dxa"/>
        <w:tblLook w:val="04A0" w:firstRow="1" w:lastRow="0" w:firstColumn="1" w:lastColumn="0" w:noHBand="0" w:noVBand="1"/>
      </w:tblPr>
      <w:tblGrid>
        <w:gridCol w:w="959"/>
        <w:gridCol w:w="1339"/>
        <w:gridCol w:w="1339"/>
        <w:gridCol w:w="1340"/>
        <w:gridCol w:w="1340"/>
        <w:gridCol w:w="1340"/>
        <w:gridCol w:w="1063"/>
      </w:tblGrid>
      <w:tr w:rsidR="00575635" w:rsidRPr="003A273E" w14:paraId="4AC94465" w14:textId="39883626" w:rsidTr="001A66BC">
        <w:trPr>
          <w:trHeight w:val="315"/>
        </w:trPr>
        <w:tc>
          <w:tcPr>
            <w:tcW w:w="9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A4CBAD" w14:textId="77777777" w:rsidR="00575635" w:rsidRPr="003A273E" w:rsidRDefault="00575635" w:rsidP="000438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3A27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N. classes</w:t>
            </w:r>
          </w:p>
        </w:tc>
        <w:tc>
          <w:tcPr>
            <w:tcW w:w="133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268AEE" w14:textId="77777777" w:rsidR="00575635" w:rsidRPr="003A273E" w:rsidRDefault="00575635" w:rsidP="000438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3A27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log-likelihood</w:t>
            </w:r>
          </w:p>
        </w:tc>
        <w:tc>
          <w:tcPr>
            <w:tcW w:w="133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ACB98F" w14:textId="77777777" w:rsidR="00575635" w:rsidRPr="003A273E" w:rsidRDefault="00575635" w:rsidP="000438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3A27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BIC</w:t>
            </w:r>
          </w:p>
        </w:tc>
        <w:tc>
          <w:tcPr>
            <w:tcW w:w="13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576869" w14:textId="77777777" w:rsidR="00575635" w:rsidRPr="003A273E" w:rsidRDefault="00575635" w:rsidP="000438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r w:rsidRPr="003A27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cAIC</w:t>
            </w:r>
            <w:proofErr w:type="spellEnd"/>
          </w:p>
        </w:tc>
        <w:tc>
          <w:tcPr>
            <w:tcW w:w="13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4D463B" w14:textId="77777777" w:rsidR="00575635" w:rsidRPr="003A273E" w:rsidRDefault="00575635" w:rsidP="000438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3A27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AIC</w:t>
            </w:r>
          </w:p>
        </w:tc>
        <w:tc>
          <w:tcPr>
            <w:tcW w:w="13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8C2736" w14:textId="77777777" w:rsidR="00575635" w:rsidRPr="003A273E" w:rsidRDefault="00575635" w:rsidP="000438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3A27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Entropy</w:t>
            </w:r>
          </w:p>
        </w:tc>
        <w:tc>
          <w:tcPr>
            <w:tcW w:w="106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14:paraId="39921603" w14:textId="629B6AEF" w:rsidR="00575635" w:rsidRPr="003A273E" w:rsidRDefault="00575635" w:rsidP="000438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LMR</w:t>
            </w:r>
          </w:p>
        </w:tc>
      </w:tr>
      <w:tr w:rsidR="00575635" w:rsidRPr="00CA3B1F" w14:paraId="4B5AA604" w14:textId="3463527F" w:rsidTr="001A66BC">
        <w:trPr>
          <w:trHeight w:val="315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1A13F" w14:textId="77777777" w:rsidR="00575635" w:rsidRPr="00CA3B1F" w:rsidRDefault="00575635" w:rsidP="00CA3B1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A3B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3BD76" w14:textId="77777777" w:rsidR="00575635" w:rsidRPr="00CA3B1F" w:rsidRDefault="00575635" w:rsidP="00CA3B1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A3B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-9953.45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82DF6" w14:textId="77777777" w:rsidR="00575635" w:rsidRPr="00CA3B1F" w:rsidRDefault="00575635" w:rsidP="00684EC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A3B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0000.8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804E5" w14:textId="77777777" w:rsidR="00575635" w:rsidRPr="00CA3B1F" w:rsidRDefault="00575635" w:rsidP="00684EC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A3B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0011.8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08675" w14:textId="77777777" w:rsidR="00575635" w:rsidRPr="00CA3B1F" w:rsidRDefault="00575635" w:rsidP="00684EC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A3B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9928.9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92F200" w14:textId="77777777" w:rsidR="00575635" w:rsidRPr="00CA3B1F" w:rsidRDefault="00575635" w:rsidP="00684EC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6160B112" w14:textId="77777777" w:rsidR="00575635" w:rsidRPr="00CA3B1F" w:rsidRDefault="00575635" w:rsidP="00684EC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</w:tr>
      <w:tr w:rsidR="001A66BC" w:rsidRPr="00CA3B1F" w14:paraId="39939704" w14:textId="5575DEB2" w:rsidTr="001A66BC">
        <w:trPr>
          <w:trHeight w:val="315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FD43F" w14:textId="77777777" w:rsidR="001A66BC" w:rsidRPr="00CA3B1F" w:rsidRDefault="001A66BC" w:rsidP="00CA3B1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A3B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E6B32" w14:textId="0502197B" w:rsidR="001A66BC" w:rsidRPr="00CA3B1F" w:rsidRDefault="001A66BC" w:rsidP="006405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A3B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-61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</w:t>
            </w:r>
            <w:r w:rsidRPr="00CA3B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61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3562D" w14:textId="77777777" w:rsidR="001A66BC" w:rsidRPr="00CA3B1F" w:rsidRDefault="001A66BC" w:rsidP="00684EC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A3B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2542.4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DBD3C" w14:textId="77777777" w:rsidR="001A66BC" w:rsidRPr="00CA3B1F" w:rsidRDefault="001A66BC" w:rsidP="00684EC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A3B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2570.4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18C2C" w14:textId="77777777" w:rsidR="001A66BC" w:rsidRPr="00CA3B1F" w:rsidRDefault="001A66BC" w:rsidP="00684EC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A3B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2359.2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B6AF9" w14:textId="440424CF" w:rsidR="001A66BC" w:rsidRPr="00CA3B1F" w:rsidRDefault="001A66BC" w:rsidP="00684EC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A3B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9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25ED46BB" w14:textId="2872DE97" w:rsidR="001A66BC" w:rsidRPr="00CA3B1F" w:rsidRDefault="001A66BC" w:rsidP="001A66B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7318.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/>
              </w:rPr>
              <w:t>(*)</w:t>
            </w:r>
          </w:p>
        </w:tc>
      </w:tr>
      <w:tr w:rsidR="001A66BC" w:rsidRPr="00CA3B1F" w14:paraId="047729C3" w14:textId="1ABF3546" w:rsidTr="001A66BC">
        <w:trPr>
          <w:trHeight w:val="315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55602" w14:textId="77777777" w:rsidR="001A66BC" w:rsidRPr="00CA3B1F" w:rsidRDefault="001A66BC" w:rsidP="00CA3B1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A3B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3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18E9A" w14:textId="666734C3" w:rsidR="001A66BC" w:rsidRPr="00CA3B1F" w:rsidRDefault="001A66BC" w:rsidP="006405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A3B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-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688</w:t>
            </w:r>
            <w:r w:rsidRPr="00CA3B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46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877CC" w14:textId="77777777" w:rsidR="001A66BC" w:rsidRPr="0064058A" w:rsidRDefault="001A66BC" w:rsidP="00684EC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405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1761.4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89C62" w14:textId="77777777" w:rsidR="001A66BC" w:rsidRPr="0064058A" w:rsidRDefault="001A66BC" w:rsidP="00684EC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405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1806.4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43C30" w14:textId="77777777" w:rsidR="001A66BC" w:rsidRPr="00CA3B1F" w:rsidRDefault="001A66BC" w:rsidP="00684EC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A3B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1466.9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5B615" w14:textId="6E050505" w:rsidR="001A66BC" w:rsidRPr="00CA3B1F" w:rsidRDefault="001A66BC" w:rsidP="00684EC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A3B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9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346B80E4" w14:textId="6A43609B" w:rsidR="001A66BC" w:rsidRPr="00CA3B1F" w:rsidRDefault="001A66BC" w:rsidP="001A66B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891.5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/>
              </w:rPr>
              <w:t>(*)</w:t>
            </w:r>
          </w:p>
        </w:tc>
      </w:tr>
      <w:tr w:rsidR="001A66BC" w:rsidRPr="00CA3B1F" w14:paraId="074ADFF0" w14:textId="1B3C8917" w:rsidTr="001A66BC">
        <w:trPr>
          <w:trHeight w:val="315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9C10E" w14:textId="77777777" w:rsidR="001A66BC" w:rsidRPr="00CA3B1F" w:rsidRDefault="001A66BC" w:rsidP="00CA3B1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A3B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4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01E29" w14:textId="54593B65" w:rsidR="001A66BC" w:rsidRPr="00CA3B1F" w:rsidRDefault="001A66BC" w:rsidP="006405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A3B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-56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</w:t>
            </w:r>
            <w:r w:rsidRPr="00CA3B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7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1F034" w14:textId="6716DB2E" w:rsidR="001A66BC" w:rsidRPr="0064058A" w:rsidRDefault="001A66BC" w:rsidP="006405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64058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11732.1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89E2F" w14:textId="4CACE23B" w:rsidR="001A66BC" w:rsidRPr="0064058A" w:rsidRDefault="001A66BC" w:rsidP="006405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64058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11794.1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939C1" w14:textId="4AA50087" w:rsidR="001A66BC" w:rsidRPr="00CA3B1F" w:rsidRDefault="001A66BC" w:rsidP="006405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A3B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1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6</w:t>
            </w:r>
            <w:r w:rsidRPr="00CA3B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3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9994D" w14:textId="3AEEFB76" w:rsidR="001A66BC" w:rsidRPr="00CA3B1F" w:rsidRDefault="001A66BC" w:rsidP="00684EC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91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7C63FE29" w14:textId="2189E959" w:rsidR="001A66BC" w:rsidRPr="00CA3B1F" w:rsidRDefault="001A66BC" w:rsidP="001A66B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68.0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/>
              </w:rPr>
              <w:t>(*)</w:t>
            </w:r>
          </w:p>
        </w:tc>
      </w:tr>
      <w:tr w:rsidR="001A66BC" w:rsidRPr="00CA3B1F" w14:paraId="758A83FF" w14:textId="231A5DB0" w:rsidTr="001A66BC">
        <w:trPr>
          <w:trHeight w:val="330"/>
        </w:trPr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7DC02B" w14:textId="77777777" w:rsidR="001A66BC" w:rsidRPr="00CA3B1F" w:rsidRDefault="001A66BC" w:rsidP="00CA3B1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A3B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5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42247D" w14:textId="470FDD64" w:rsidR="001A66BC" w:rsidRPr="00CA3B1F" w:rsidRDefault="001A66BC" w:rsidP="006405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A3B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-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551</w:t>
            </w:r>
            <w:r w:rsidRPr="00CA3B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76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7E9459" w14:textId="62FBB16B" w:rsidR="001A66BC" w:rsidRPr="00CA3B1F" w:rsidRDefault="001A66BC" w:rsidP="006405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A3B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778</w:t>
            </w:r>
            <w:r w:rsidRPr="00CA3B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5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0DD201" w14:textId="5B632C48" w:rsidR="001A66BC" w:rsidRPr="00CA3B1F" w:rsidRDefault="001A66BC" w:rsidP="006405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A3B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857</w:t>
            </w:r>
            <w:r w:rsidRPr="00CA3B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5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3E48A1" w14:textId="6C884D23" w:rsidR="001A66BC" w:rsidRPr="00CA3B1F" w:rsidRDefault="001A66BC" w:rsidP="006405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CA3B1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11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261</w:t>
            </w:r>
            <w:r w:rsidRPr="00CA3B1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.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5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752148" w14:textId="0F6D094C" w:rsidR="001A66BC" w:rsidRPr="00CA3B1F" w:rsidRDefault="001A66BC" w:rsidP="00684EC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921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588E6E7" w14:textId="692A5143" w:rsidR="001A66BC" w:rsidRPr="00CA3B1F" w:rsidRDefault="001A66BC" w:rsidP="002A126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756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95.1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/>
              </w:rPr>
              <w:t>(*)</w:t>
            </w:r>
          </w:p>
        </w:tc>
      </w:tr>
    </w:tbl>
    <w:p w14:paraId="37C2831B" w14:textId="3C2C65CC" w:rsidR="007A0F8E" w:rsidRPr="002308E9" w:rsidRDefault="007A0F8E" w:rsidP="007A0F8E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sz w:val="18"/>
          <w:szCs w:val="24"/>
          <w:lang w:val="en-GB"/>
        </w:rPr>
      </w:pPr>
      <w:r w:rsidRPr="00684EC6">
        <w:rPr>
          <w:rFonts w:ascii="Times New Roman" w:eastAsia="Times New Roman" w:hAnsi="Times New Roman" w:cs="Times New Roman"/>
          <w:color w:val="000000"/>
          <w:sz w:val="18"/>
          <w:szCs w:val="24"/>
          <w:lang w:val="en-GB"/>
        </w:rPr>
        <w:t xml:space="preserve">Notes: </w:t>
      </w:r>
      <w:r>
        <w:rPr>
          <w:rFonts w:ascii="Times New Roman" w:eastAsia="Times New Roman" w:hAnsi="Times New Roman" w:cs="Times New Roman"/>
          <w:color w:val="000000"/>
          <w:sz w:val="18"/>
          <w:szCs w:val="24"/>
          <w:lang w:val="en-GB"/>
        </w:rPr>
        <w:t xml:space="preserve">LMR: </w:t>
      </w:r>
      <w:r w:rsidRPr="00DC3489">
        <w:rPr>
          <w:rFonts w:ascii="Times New Roman" w:eastAsia="Times New Roman" w:hAnsi="Times New Roman" w:cs="Times New Roman"/>
          <w:color w:val="000000"/>
          <w:sz w:val="18"/>
          <w:szCs w:val="24"/>
          <w:lang w:val="en-GB"/>
        </w:rPr>
        <w:t>Lo–</w:t>
      </w:r>
      <w:proofErr w:type="spellStart"/>
      <w:r w:rsidRPr="00DC3489">
        <w:rPr>
          <w:rFonts w:ascii="Times New Roman" w:eastAsia="Times New Roman" w:hAnsi="Times New Roman" w:cs="Times New Roman"/>
          <w:color w:val="000000"/>
          <w:sz w:val="18"/>
          <w:szCs w:val="24"/>
          <w:lang w:val="en-GB"/>
        </w:rPr>
        <w:t>Mendell</w:t>
      </w:r>
      <w:proofErr w:type="spellEnd"/>
      <w:r w:rsidRPr="00DC3489">
        <w:rPr>
          <w:rFonts w:ascii="Times New Roman" w:eastAsia="Times New Roman" w:hAnsi="Times New Roman" w:cs="Times New Roman"/>
          <w:color w:val="000000"/>
          <w:sz w:val="18"/>
          <w:szCs w:val="24"/>
          <w:lang w:val="en-GB"/>
        </w:rPr>
        <w:t xml:space="preserve">–Rubin </w:t>
      </w:r>
      <w:r>
        <w:rPr>
          <w:rFonts w:ascii="Times New Roman" w:eastAsia="Times New Roman" w:hAnsi="Times New Roman" w:cs="Times New Roman"/>
          <w:color w:val="000000"/>
          <w:sz w:val="18"/>
          <w:szCs w:val="24"/>
          <w:lang w:val="en-GB"/>
        </w:rPr>
        <w:t xml:space="preserve">statistic and </w:t>
      </w:r>
      <w:r w:rsidRPr="002308E9">
        <w:rPr>
          <w:rFonts w:ascii="Times New Roman" w:eastAsia="Times New Roman" w:hAnsi="Times New Roman" w:cs="Times New Roman"/>
          <w:color w:val="000000"/>
          <w:sz w:val="18"/>
          <w:szCs w:val="24"/>
          <w:vertAlign w:val="superscript"/>
          <w:lang w:val="en-GB"/>
        </w:rPr>
        <w:t>(*)</w:t>
      </w:r>
      <w:r>
        <w:rPr>
          <w:rFonts w:ascii="Times New Roman" w:eastAsia="Times New Roman" w:hAnsi="Times New Roman" w:cs="Times New Roman"/>
          <w:color w:val="000000"/>
          <w:sz w:val="18"/>
          <w:szCs w:val="24"/>
          <w:lang w:val="en-GB"/>
        </w:rPr>
        <w:t xml:space="preserve"> indicates p-value &lt; 0.05.</w:t>
      </w:r>
    </w:p>
    <w:p w14:paraId="5DF6BA5B" w14:textId="77777777" w:rsidR="00644003" w:rsidRPr="007A0F8E" w:rsidRDefault="00644003" w:rsidP="00684EC6">
      <w:pPr>
        <w:rPr>
          <w:rFonts w:ascii="Times New Roman" w:hAnsi="Times New Roman" w:cs="Times New Roman"/>
          <w:sz w:val="24"/>
          <w:lang w:val="en-GB"/>
        </w:rPr>
      </w:pPr>
    </w:p>
    <w:p w14:paraId="5D58247A" w14:textId="77777777" w:rsidR="00644003" w:rsidRPr="00684EC6" w:rsidRDefault="00644003" w:rsidP="00684EC6">
      <w:pPr>
        <w:pStyle w:val="Epgrafe"/>
        <w:spacing w:after="0" w:line="480" w:lineRule="auto"/>
        <w:jc w:val="both"/>
        <w:rPr>
          <w:b w:val="0"/>
          <w:color w:val="auto"/>
          <w:sz w:val="24"/>
        </w:rPr>
      </w:pPr>
      <w:r w:rsidRPr="00684EC6">
        <w:rPr>
          <w:b w:val="0"/>
          <w:color w:val="auto"/>
          <w:sz w:val="24"/>
        </w:rPr>
        <w:t>Table S</w:t>
      </w:r>
      <w:r w:rsidR="00671BF5">
        <w:rPr>
          <w:b w:val="0"/>
          <w:color w:val="auto"/>
          <w:sz w:val="24"/>
        </w:rPr>
        <w:t>4</w:t>
      </w:r>
      <w:r w:rsidRPr="00684EC6">
        <w:rPr>
          <w:b w:val="0"/>
          <w:color w:val="auto"/>
          <w:sz w:val="24"/>
        </w:rPr>
        <w:t xml:space="preserve"> Goodness of fit of tertiary education dummy</w:t>
      </w:r>
    </w:p>
    <w:tbl>
      <w:tblPr>
        <w:tblW w:w="8720" w:type="dxa"/>
        <w:tblLook w:val="04A0" w:firstRow="1" w:lastRow="0" w:firstColumn="1" w:lastColumn="0" w:noHBand="0" w:noVBand="1"/>
      </w:tblPr>
      <w:tblGrid>
        <w:gridCol w:w="959"/>
        <w:gridCol w:w="1339"/>
        <w:gridCol w:w="1339"/>
        <w:gridCol w:w="1340"/>
        <w:gridCol w:w="1340"/>
        <w:gridCol w:w="1340"/>
        <w:gridCol w:w="1063"/>
      </w:tblGrid>
      <w:tr w:rsidR="003C527B" w:rsidRPr="003A273E" w14:paraId="6964EA33" w14:textId="7C482769" w:rsidTr="001A66BC">
        <w:trPr>
          <w:trHeight w:val="315"/>
        </w:trPr>
        <w:tc>
          <w:tcPr>
            <w:tcW w:w="9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7C39FC" w14:textId="77777777" w:rsidR="003C527B" w:rsidRPr="003A273E" w:rsidRDefault="003C527B" w:rsidP="000438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3A27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N. classes</w:t>
            </w:r>
          </w:p>
        </w:tc>
        <w:tc>
          <w:tcPr>
            <w:tcW w:w="133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C92DF8" w14:textId="77777777" w:rsidR="003C527B" w:rsidRPr="003A273E" w:rsidRDefault="003C527B" w:rsidP="000438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3A27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log-likelihood</w:t>
            </w:r>
          </w:p>
        </w:tc>
        <w:tc>
          <w:tcPr>
            <w:tcW w:w="133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F5707D" w14:textId="77777777" w:rsidR="003C527B" w:rsidRPr="003A273E" w:rsidRDefault="003C527B" w:rsidP="000438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3A27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BIC</w:t>
            </w:r>
          </w:p>
        </w:tc>
        <w:tc>
          <w:tcPr>
            <w:tcW w:w="13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E94CBF" w14:textId="77777777" w:rsidR="003C527B" w:rsidRPr="003A273E" w:rsidRDefault="003C527B" w:rsidP="000438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r w:rsidRPr="003A27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cAIC</w:t>
            </w:r>
            <w:proofErr w:type="spellEnd"/>
          </w:p>
        </w:tc>
        <w:tc>
          <w:tcPr>
            <w:tcW w:w="13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31ECFD" w14:textId="77777777" w:rsidR="003C527B" w:rsidRPr="003A273E" w:rsidRDefault="003C527B" w:rsidP="000438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3A27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AIC</w:t>
            </w:r>
          </w:p>
        </w:tc>
        <w:tc>
          <w:tcPr>
            <w:tcW w:w="13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5D8930" w14:textId="77777777" w:rsidR="003C527B" w:rsidRPr="003A273E" w:rsidRDefault="003C527B" w:rsidP="000438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3A27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Entropy</w:t>
            </w:r>
          </w:p>
        </w:tc>
        <w:tc>
          <w:tcPr>
            <w:tcW w:w="106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14:paraId="771CDDD4" w14:textId="070D6711" w:rsidR="003C527B" w:rsidRPr="003A273E" w:rsidRDefault="003C527B" w:rsidP="003C527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LMR</w:t>
            </w:r>
          </w:p>
        </w:tc>
      </w:tr>
      <w:tr w:rsidR="003C527B" w:rsidRPr="00CA3B1F" w14:paraId="112AE3A1" w14:textId="2977036E" w:rsidTr="001A66BC">
        <w:trPr>
          <w:trHeight w:val="315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998B7" w14:textId="77777777" w:rsidR="003C527B" w:rsidRPr="00CA3B1F" w:rsidRDefault="003C527B" w:rsidP="00CA3B1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A3B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49DCA" w14:textId="77777777" w:rsidR="003C527B" w:rsidRPr="00CA3B1F" w:rsidRDefault="003C527B" w:rsidP="00684EC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A3B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-9953.45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62B26" w14:textId="77777777" w:rsidR="003C527B" w:rsidRPr="00CA3B1F" w:rsidRDefault="003C527B" w:rsidP="00684EC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A3B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0000.8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1FF57" w14:textId="77777777" w:rsidR="003C527B" w:rsidRPr="00CA3B1F" w:rsidRDefault="003C527B" w:rsidP="00684EC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A3B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0011.8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D585D" w14:textId="77777777" w:rsidR="003C527B" w:rsidRPr="00CA3B1F" w:rsidRDefault="003C527B" w:rsidP="00684EC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A3B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9928.9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D3C4A0" w14:textId="77777777" w:rsidR="003C527B" w:rsidRPr="00CA3B1F" w:rsidRDefault="003C527B" w:rsidP="00684EC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55CB5EB6" w14:textId="77777777" w:rsidR="003C527B" w:rsidRPr="00CA3B1F" w:rsidRDefault="003C527B" w:rsidP="00684EC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</w:tr>
      <w:tr w:rsidR="001A66BC" w:rsidRPr="00CA3B1F" w14:paraId="38F54EA5" w14:textId="75FD5E74" w:rsidTr="001A66BC">
        <w:trPr>
          <w:trHeight w:val="315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B3F21" w14:textId="77777777" w:rsidR="001A66BC" w:rsidRPr="00CA3B1F" w:rsidRDefault="001A66BC" w:rsidP="00CA3B1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A3B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1A2D6" w14:textId="77777777" w:rsidR="001A66BC" w:rsidRPr="00CA3B1F" w:rsidRDefault="001A66BC" w:rsidP="00684EC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A3B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-6151.91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0E161" w14:textId="77777777" w:rsidR="001A66BC" w:rsidRPr="00CA3B1F" w:rsidRDefault="001A66BC" w:rsidP="00684EC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A3B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2534.5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326F8" w14:textId="77777777" w:rsidR="001A66BC" w:rsidRPr="00CA3B1F" w:rsidRDefault="001A66BC" w:rsidP="00684EC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A3B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2561.5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AE50A" w14:textId="77777777" w:rsidR="001A66BC" w:rsidRPr="00CA3B1F" w:rsidRDefault="001A66BC" w:rsidP="00684EC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A3B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2357.8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18E84" w14:textId="77777777" w:rsidR="001A66BC" w:rsidRPr="00CA3B1F" w:rsidRDefault="001A66BC" w:rsidP="00684EC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A3B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97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141D8F64" w14:textId="509AEB99" w:rsidR="001A66BC" w:rsidRPr="00CA3B1F" w:rsidRDefault="001A66BC" w:rsidP="00684EC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7317.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/>
              </w:rPr>
              <w:t>(*)</w:t>
            </w:r>
          </w:p>
        </w:tc>
      </w:tr>
      <w:tr w:rsidR="001A66BC" w:rsidRPr="00CA3B1F" w14:paraId="08726B9C" w14:textId="4D129D8F" w:rsidTr="001A66BC">
        <w:trPr>
          <w:trHeight w:val="315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6F0F9" w14:textId="77777777" w:rsidR="001A66BC" w:rsidRPr="00CA3B1F" w:rsidRDefault="001A66BC" w:rsidP="00CA3B1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A3B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3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762EA" w14:textId="77777777" w:rsidR="001A66BC" w:rsidRPr="00CA3B1F" w:rsidRDefault="001A66BC" w:rsidP="00684EC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A3B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-5691.56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A7868" w14:textId="77777777" w:rsidR="001A66BC" w:rsidRPr="00CA3B1F" w:rsidRDefault="001A66BC" w:rsidP="00684EC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A3B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1750.5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A1FFA" w14:textId="77777777" w:rsidR="001A66BC" w:rsidRPr="00CA3B1F" w:rsidRDefault="001A66BC" w:rsidP="00684EC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A3B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1793.5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96667" w14:textId="77777777" w:rsidR="001A66BC" w:rsidRPr="00CA3B1F" w:rsidRDefault="001A66BC" w:rsidP="00684EC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A3B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1469.1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A5A2D" w14:textId="77777777" w:rsidR="001A66BC" w:rsidRPr="00CA3B1F" w:rsidRDefault="001A66BC" w:rsidP="00684EC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A3B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95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5E33538F" w14:textId="47B8ED06" w:rsidR="001A66BC" w:rsidRPr="00CA3B1F" w:rsidRDefault="001A66BC" w:rsidP="00684EC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886.1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/>
              </w:rPr>
              <w:t>(*)</w:t>
            </w:r>
          </w:p>
        </w:tc>
      </w:tr>
      <w:tr w:rsidR="001A66BC" w:rsidRPr="00CA3B1F" w14:paraId="4BCDA0CF" w14:textId="72198244" w:rsidTr="001A66BC">
        <w:trPr>
          <w:trHeight w:val="315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6EB6F" w14:textId="77777777" w:rsidR="001A66BC" w:rsidRPr="00CA3B1F" w:rsidRDefault="001A66BC" w:rsidP="00CA3B1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A3B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4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2B7CC" w14:textId="77777777" w:rsidR="001A66BC" w:rsidRPr="00CA3B1F" w:rsidRDefault="001A66BC" w:rsidP="00684EC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A3B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-5605.00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1E8F8" w14:textId="77777777" w:rsidR="001A66BC" w:rsidRPr="00CA3B1F" w:rsidRDefault="001A66BC" w:rsidP="00684EC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CA3B1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11714.1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36674" w14:textId="77777777" w:rsidR="001A66BC" w:rsidRPr="00CA3B1F" w:rsidRDefault="001A66BC" w:rsidP="00684EC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CA3B1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11773.1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E73CA" w14:textId="77777777" w:rsidR="001A66BC" w:rsidRPr="00CA3B1F" w:rsidRDefault="001A66BC" w:rsidP="00684EC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A3B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1328.0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CEBC5" w14:textId="77777777" w:rsidR="001A66BC" w:rsidRPr="00CA3B1F" w:rsidRDefault="001A66BC" w:rsidP="00684EC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A3B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91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57A76B6E" w14:textId="22D170D6" w:rsidR="001A66BC" w:rsidRPr="00CA3B1F" w:rsidRDefault="001A66BC" w:rsidP="00684EC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66.6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/>
              </w:rPr>
              <w:t>(*)</w:t>
            </w:r>
          </w:p>
        </w:tc>
      </w:tr>
      <w:tr w:rsidR="001A66BC" w:rsidRPr="00CA3B1F" w14:paraId="1A631350" w14:textId="4CD1370C" w:rsidTr="001A66BC">
        <w:trPr>
          <w:trHeight w:val="330"/>
        </w:trPr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9F008A" w14:textId="77777777" w:rsidR="001A66BC" w:rsidRPr="00CA3B1F" w:rsidRDefault="001A66BC" w:rsidP="00CA3B1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A3B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5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E471B8" w14:textId="77777777" w:rsidR="001A66BC" w:rsidRPr="00CA3B1F" w:rsidRDefault="001A66BC" w:rsidP="00684EC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A3B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-5555.59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EB738A" w14:textId="77777777" w:rsidR="001A66BC" w:rsidRPr="00CA3B1F" w:rsidRDefault="001A66BC" w:rsidP="00684EC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A3B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1752.0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BC4ADA" w14:textId="77777777" w:rsidR="001A66BC" w:rsidRPr="00CA3B1F" w:rsidRDefault="001A66BC" w:rsidP="00684EC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A3B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1827.0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905F3E" w14:textId="77777777" w:rsidR="001A66BC" w:rsidRPr="00CA3B1F" w:rsidRDefault="001A66BC" w:rsidP="00684EC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CA3B1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11261.1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A2A365" w14:textId="77777777" w:rsidR="001A66BC" w:rsidRPr="00CA3B1F" w:rsidRDefault="001A66BC" w:rsidP="00684EC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A3B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923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139AA45" w14:textId="16CA479F" w:rsidR="001A66BC" w:rsidRPr="00CA3B1F" w:rsidRDefault="001A66BC" w:rsidP="002A126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756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95.1</w:t>
            </w:r>
            <w:r w:rsidR="002A12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/>
              </w:rPr>
              <w:t>(*)</w:t>
            </w:r>
          </w:p>
        </w:tc>
      </w:tr>
    </w:tbl>
    <w:p w14:paraId="65E8B1B0" w14:textId="48BED08F" w:rsidR="00684EC6" w:rsidRDefault="007A0F8E" w:rsidP="00684EC6">
      <w:pPr>
        <w:jc w:val="both"/>
        <w:rPr>
          <w:rFonts w:ascii="Times New Roman" w:hAnsi="Times New Roman" w:cs="Times New Roman"/>
          <w:sz w:val="24"/>
          <w:lang w:val="en-US"/>
        </w:rPr>
      </w:pPr>
      <w:r w:rsidRPr="00684EC6">
        <w:rPr>
          <w:rFonts w:ascii="Times New Roman" w:eastAsia="Times New Roman" w:hAnsi="Times New Roman" w:cs="Times New Roman"/>
          <w:color w:val="000000"/>
          <w:sz w:val="18"/>
          <w:szCs w:val="24"/>
          <w:lang w:val="en-GB"/>
        </w:rPr>
        <w:t xml:space="preserve">Notes: </w:t>
      </w:r>
      <w:r>
        <w:rPr>
          <w:rFonts w:ascii="Times New Roman" w:eastAsia="Times New Roman" w:hAnsi="Times New Roman" w:cs="Times New Roman"/>
          <w:color w:val="000000"/>
          <w:sz w:val="18"/>
          <w:szCs w:val="24"/>
          <w:lang w:val="en-GB"/>
        </w:rPr>
        <w:t xml:space="preserve">LMR: </w:t>
      </w:r>
      <w:r w:rsidRPr="00DC3489">
        <w:rPr>
          <w:rFonts w:ascii="Times New Roman" w:eastAsia="Times New Roman" w:hAnsi="Times New Roman" w:cs="Times New Roman"/>
          <w:color w:val="000000"/>
          <w:sz w:val="18"/>
          <w:szCs w:val="24"/>
          <w:lang w:val="en-GB"/>
        </w:rPr>
        <w:t>Lo–</w:t>
      </w:r>
      <w:proofErr w:type="spellStart"/>
      <w:r w:rsidRPr="00DC3489">
        <w:rPr>
          <w:rFonts w:ascii="Times New Roman" w:eastAsia="Times New Roman" w:hAnsi="Times New Roman" w:cs="Times New Roman"/>
          <w:color w:val="000000"/>
          <w:sz w:val="18"/>
          <w:szCs w:val="24"/>
          <w:lang w:val="en-GB"/>
        </w:rPr>
        <w:t>Mendell</w:t>
      </w:r>
      <w:proofErr w:type="spellEnd"/>
      <w:r w:rsidRPr="00DC3489">
        <w:rPr>
          <w:rFonts w:ascii="Times New Roman" w:eastAsia="Times New Roman" w:hAnsi="Times New Roman" w:cs="Times New Roman"/>
          <w:color w:val="000000"/>
          <w:sz w:val="18"/>
          <w:szCs w:val="24"/>
          <w:lang w:val="en-GB"/>
        </w:rPr>
        <w:t xml:space="preserve">–Rubin </w:t>
      </w:r>
      <w:r>
        <w:rPr>
          <w:rFonts w:ascii="Times New Roman" w:eastAsia="Times New Roman" w:hAnsi="Times New Roman" w:cs="Times New Roman"/>
          <w:color w:val="000000"/>
          <w:sz w:val="18"/>
          <w:szCs w:val="24"/>
          <w:lang w:val="en-GB"/>
        </w:rPr>
        <w:t xml:space="preserve">statistic and </w:t>
      </w:r>
      <w:r w:rsidRPr="002308E9">
        <w:rPr>
          <w:rFonts w:ascii="Times New Roman" w:eastAsia="Times New Roman" w:hAnsi="Times New Roman" w:cs="Times New Roman"/>
          <w:color w:val="000000"/>
          <w:sz w:val="18"/>
          <w:szCs w:val="24"/>
          <w:vertAlign w:val="superscript"/>
          <w:lang w:val="en-GB"/>
        </w:rPr>
        <w:t>(*)</w:t>
      </w:r>
      <w:r>
        <w:rPr>
          <w:rFonts w:ascii="Times New Roman" w:eastAsia="Times New Roman" w:hAnsi="Times New Roman" w:cs="Times New Roman"/>
          <w:color w:val="000000"/>
          <w:sz w:val="18"/>
          <w:szCs w:val="24"/>
          <w:lang w:val="en-GB"/>
        </w:rPr>
        <w:t xml:space="preserve"> indicates p-value &lt; 0.05.</w:t>
      </w:r>
    </w:p>
    <w:p w14:paraId="2AF58DAC" w14:textId="77777777" w:rsidR="00B95C0D" w:rsidRDefault="00B95C0D" w:rsidP="00684EC6">
      <w:pPr>
        <w:jc w:val="both"/>
        <w:rPr>
          <w:rFonts w:ascii="Times New Roman" w:hAnsi="Times New Roman" w:cs="Times New Roman"/>
          <w:sz w:val="24"/>
          <w:lang w:val="en-US"/>
        </w:rPr>
      </w:pPr>
    </w:p>
    <w:p w14:paraId="2948C612" w14:textId="77777777" w:rsidR="00CA3B1F" w:rsidRDefault="00CA3B1F" w:rsidP="00684EC6">
      <w:pPr>
        <w:jc w:val="both"/>
        <w:rPr>
          <w:rFonts w:ascii="Times New Roman" w:hAnsi="Times New Roman" w:cs="Times New Roman"/>
          <w:sz w:val="24"/>
          <w:lang w:val="en-US"/>
        </w:rPr>
      </w:pPr>
    </w:p>
    <w:p w14:paraId="67E3580F" w14:textId="77777777" w:rsidR="00CA3B1F" w:rsidRDefault="00CA3B1F" w:rsidP="00684EC6">
      <w:pPr>
        <w:jc w:val="both"/>
        <w:rPr>
          <w:rFonts w:ascii="Times New Roman" w:hAnsi="Times New Roman" w:cs="Times New Roman"/>
          <w:sz w:val="24"/>
          <w:lang w:val="en-US"/>
        </w:rPr>
      </w:pPr>
    </w:p>
    <w:p w14:paraId="17B62825" w14:textId="77777777" w:rsidR="00CA3B1F" w:rsidRDefault="00CA3B1F" w:rsidP="00684EC6">
      <w:pPr>
        <w:jc w:val="both"/>
        <w:rPr>
          <w:rFonts w:ascii="Times New Roman" w:hAnsi="Times New Roman" w:cs="Times New Roman"/>
          <w:sz w:val="24"/>
          <w:lang w:val="en-US"/>
        </w:rPr>
      </w:pPr>
    </w:p>
    <w:p w14:paraId="422ECE1C" w14:textId="77777777" w:rsidR="00CA3B1F" w:rsidRDefault="00CA3B1F" w:rsidP="00684EC6">
      <w:pPr>
        <w:jc w:val="both"/>
        <w:rPr>
          <w:rFonts w:ascii="Times New Roman" w:hAnsi="Times New Roman" w:cs="Times New Roman"/>
          <w:sz w:val="24"/>
          <w:lang w:val="en-US"/>
        </w:rPr>
      </w:pPr>
    </w:p>
    <w:p w14:paraId="18A5EAA1" w14:textId="77777777" w:rsidR="00B95C0D" w:rsidRPr="00684EC6" w:rsidRDefault="00B95C0D" w:rsidP="00684EC6">
      <w:pPr>
        <w:jc w:val="both"/>
        <w:rPr>
          <w:rFonts w:ascii="Times New Roman" w:hAnsi="Times New Roman" w:cs="Times New Roman"/>
          <w:sz w:val="24"/>
          <w:lang w:val="en-US"/>
        </w:rPr>
      </w:pPr>
    </w:p>
    <w:p w14:paraId="3026EFE4" w14:textId="77777777" w:rsidR="00644003" w:rsidRPr="00684EC6" w:rsidRDefault="00644003" w:rsidP="00684EC6">
      <w:pPr>
        <w:pStyle w:val="Epgrafe"/>
        <w:spacing w:after="0" w:line="480" w:lineRule="auto"/>
        <w:jc w:val="both"/>
        <w:rPr>
          <w:b w:val="0"/>
          <w:color w:val="auto"/>
          <w:sz w:val="24"/>
        </w:rPr>
      </w:pPr>
      <w:r w:rsidRPr="00684EC6">
        <w:rPr>
          <w:b w:val="0"/>
          <w:color w:val="auto"/>
          <w:sz w:val="24"/>
        </w:rPr>
        <w:lastRenderedPageBreak/>
        <w:t>Table S</w:t>
      </w:r>
      <w:r w:rsidR="00671BF5">
        <w:rPr>
          <w:b w:val="0"/>
          <w:color w:val="auto"/>
          <w:sz w:val="24"/>
        </w:rPr>
        <w:t>5</w:t>
      </w:r>
      <w:r w:rsidRPr="00684EC6">
        <w:rPr>
          <w:b w:val="0"/>
          <w:color w:val="auto"/>
          <w:sz w:val="24"/>
        </w:rPr>
        <w:t xml:space="preserve"> Goodness of fit of model without covariates</w:t>
      </w:r>
    </w:p>
    <w:tbl>
      <w:tblPr>
        <w:tblW w:w="8720" w:type="dxa"/>
        <w:tblLook w:val="04A0" w:firstRow="1" w:lastRow="0" w:firstColumn="1" w:lastColumn="0" w:noHBand="0" w:noVBand="1"/>
      </w:tblPr>
      <w:tblGrid>
        <w:gridCol w:w="959"/>
        <w:gridCol w:w="1339"/>
        <w:gridCol w:w="1339"/>
        <w:gridCol w:w="1340"/>
        <w:gridCol w:w="1340"/>
        <w:gridCol w:w="1340"/>
        <w:gridCol w:w="1063"/>
      </w:tblGrid>
      <w:tr w:rsidR="003C527B" w:rsidRPr="003A273E" w14:paraId="4A492382" w14:textId="00C68804" w:rsidTr="007A0F8E">
        <w:trPr>
          <w:trHeight w:val="315"/>
        </w:trPr>
        <w:tc>
          <w:tcPr>
            <w:tcW w:w="9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CDC9A7" w14:textId="77777777" w:rsidR="003C527B" w:rsidRPr="003A273E" w:rsidRDefault="003C527B" w:rsidP="000438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3A27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N. classes</w:t>
            </w:r>
          </w:p>
        </w:tc>
        <w:tc>
          <w:tcPr>
            <w:tcW w:w="133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BE04FA" w14:textId="77777777" w:rsidR="003C527B" w:rsidRPr="003A273E" w:rsidRDefault="003C527B" w:rsidP="000438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3A27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log-likelihood</w:t>
            </w:r>
          </w:p>
        </w:tc>
        <w:tc>
          <w:tcPr>
            <w:tcW w:w="133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D1C796" w14:textId="77777777" w:rsidR="003C527B" w:rsidRPr="003A273E" w:rsidRDefault="003C527B" w:rsidP="000438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3A27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BIC</w:t>
            </w:r>
          </w:p>
        </w:tc>
        <w:tc>
          <w:tcPr>
            <w:tcW w:w="13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E27405" w14:textId="77777777" w:rsidR="003C527B" w:rsidRPr="003A273E" w:rsidRDefault="003C527B" w:rsidP="000438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r w:rsidRPr="003A27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cAIC</w:t>
            </w:r>
            <w:proofErr w:type="spellEnd"/>
          </w:p>
        </w:tc>
        <w:tc>
          <w:tcPr>
            <w:tcW w:w="13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89DC4D" w14:textId="77777777" w:rsidR="003C527B" w:rsidRPr="003A273E" w:rsidRDefault="003C527B" w:rsidP="000438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3A27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AIC</w:t>
            </w:r>
          </w:p>
        </w:tc>
        <w:tc>
          <w:tcPr>
            <w:tcW w:w="13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D569D0" w14:textId="77777777" w:rsidR="003C527B" w:rsidRPr="003A273E" w:rsidRDefault="003C527B" w:rsidP="000438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3A27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Entropy</w:t>
            </w:r>
          </w:p>
        </w:tc>
        <w:tc>
          <w:tcPr>
            <w:tcW w:w="106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14:paraId="5B5CA74A" w14:textId="2AF93C66" w:rsidR="003C527B" w:rsidRPr="003A273E" w:rsidRDefault="006D65EE" w:rsidP="003C527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LMR</w:t>
            </w:r>
          </w:p>
        </w:tc>
      </w:tr>
      <w:tr w:rsidR="003C527B" w:rsidRPr="00CA3B1F" w14:paraId="4588032B" w14:textId="0C8AB7AD" w:rsidTr="007A0F8E">
        <w:trPr>
          <w:trHeight w:val="315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40EFC" w14:textId="77777777" w:rsidR="003C527B" w:rsidRPr="00CA3B1F" w:rsidRDefault="003C527B" w:rsidP="00CA3B1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A3B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FD4CE" w14:textId="77777777" w:rsidR="003C527B" w:rsidRPr="00CA3B1F" w:rsidRDefault="003C527B" w:rsidP="00684EC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A3B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-9953.45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3B509" w14:textId="77777777" w:rsidR="003C527B" w:rsidRPr="00CA3B1F" w:rsidRDefault="003C527B" w:rsidP="00684EC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A3B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0000.8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4D7B5" w14:textId="77777777" w:rsidR="003C527B" w:rsidRPr="00CA3B1F" w:rsidRDefault="003C527B" w:rsidP="00684EC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A3B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0011.8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438DC" w14:textId="77777777" w:rsidR="003C527B" w:rsidRPr="00CA3B1F" w:rsidRDefault="003C527B" w:rsidP="00684EC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A3B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9928.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C61E5F" w14:textId="77777777" w:rsidR="003C527B" w:rsidRPr="00CA3B1F" w:rsidRDefault="003C527B" w:rsidP="00684EC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B5151B" w14:textId="77777777" w:rsidR="003C527B" w:rsidRPr="00CA3B1F" w:rsidRDefault="003C527B" w:rsidP="003C527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</w:tr>
      <w:tr w:rsidR="006D65EE" w:rsidRPr="00CA3B1F" w14:paraId="4A8A1ECA" w14:textId="7DF77B8E" w:rsidTr="007A0F8E">
        <w:trPr>
          <w:trHeight w:val="315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E6E9A" w14:textId="77777777" w:rsidR="006D65EE" w:rsidRPr="00CA3B1F" w:rsidRDefault="006D65EE" w:rsidP="00CA3B1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A3B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5C597" w14:textId="77777777" w:rsidR="006D65EE" w:rsidRPr="00CA3B1F" w:rsidRDefault="006D65EE" w:rsidP="00684EC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A3B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-6284.85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9FBCF" w14:textId="77777777" w:rsidR="006D65EE" w:rsidRPr="00CA3B1F" w:rsidRDefault="006D65EE" w:rsidP="00684EC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A3B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2766.2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E18C1" w14:textId="77777777" w:rsidR="006D65EE" w:rsidRPr="00CA3B1F" w:rsidRDefault="006D65EE" w:rsidP="00684EC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A3B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2789.2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874D0" w14:textId="77777777" w:rsidR="006D65EE" w:rsidRPr="00CA3B1F" w:rsidRDefault="006D65EE" w:rsidP="00684EC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A3B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2615.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61B18" w14:textId="77777777" w:rsidR="006D65EE" w:rsidRPr="00CA3B1F" w:rsidRDefault="006D65EE" w:rsidP="00684EC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A3B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96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1A4BF31F" w14:textId="69D92532" w:rsidR="006D65EE" w:rsidRPr="00CA3B1F" w:rsidRDefault="006D65EE" w:rsidP="002A126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7</w:t>
            </w:r>
            <w:r w:rsidR="002A12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6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  <w:r w:rsidR="002A12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/>
              </w:rPr>
              <w:t>(*)</w:t>
            </w:r>
          </w:p>
        </w:tc>
      </w:tr>
      <w:tr w:rsidR="006D65EE" w:rsidRPr="00CA3B1F" w14:paraId="439F028F" w14:textId="6EBA9B64" w:rsidTr="007A0F8E">
        <w:trPr>
          <w:trHeight w:val="315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C18A1" w14:textId="77777777" w:rsidR="006D65EE" w:rsidRPr="00CA3B1F" w:rsidRDefault="006D65EE" w:rsidP="00CA3B1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A3B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3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9ABE2" w14:textId="77777777" w:rsidR="006D65EE" w:rsidRPr="00CA3B1F" w:rsidRDefault="006D65EE" w:rsidP="00684EC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A3B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-5861.21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3DD50" w14:textId="77777777" w:rsidR="006D65EE" w:rsidRPr="00CA3B1F" w:rsidRDefault="006D65EE" w:rsidP="00684EC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A3B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2021.4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E023A" w14:textId="77777777" w:rsidR="006D65EE" w:rsidRPr="00CA3B1F" w:rsidRDefault="006D65EE" w:rsidP="00684EC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CA3B1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12056.4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865CE" w14:textId="77777777" w:rsidR="006D65EE" w:rsidRPr="00CA3B1F" w:rsidRDefault="006D65EE" w:rsidP="00684EC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A3B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1792.4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657B1" w14:textId="77777777" w:rsidR="006D65EE" w:rsidRPr="00CA3B1F" w:rsidRDefault="006D65EE" w:rsidP="00684EC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A3B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96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07E82ED6" w14:textId="682522F1" w:rsidR="006D65EE" w:rsidRPr="00CA3B1F" w:rsidRDefault="006D65EE" w:rsidP="002A126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8</w:t>
            </w:r>
            <w:r w:rsidR="002A12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  <w:r w:rsidR="002A12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4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/>
              </w:rPr>
              <w:t>(*)</w:t>
            </w:r>
          </w:p>
        </w:tc>
      </w:tr>
      <w:tr w:rsidR="006D65EE" w:rsidRPr="00CA3B1F" w14:paraId="528AC2BF" w14:textId="7159839B" w:rsidTr="007A0F8E">
        <w:trPr>
          <w:trHeight w:val="315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1F8F2" w14:textId="77777777" w:rsidR="006D65EE" w:rsidRPr="00CA3B1F" w:rsidRDefault="006D65EE" w:rsidP="00CA3B1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A3B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4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84352" w14:textId="77777777" w:rsidR="006D65EE" w:rsidRPr="00CA3B1F" w:rsidRDefault="006D65EE" w:rsidP="00684EC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A3B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-5808.56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B4760" w14:textId="77777777" w:rsidR="006D65EE" w:rsidRPr="00CA3B1F" w:rsidRDefault="006D65EE" w:rsidP="00684EC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CA3B1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12018.7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E1C9F" w14:textId="77777777" w:rsidR="006D65EE" w:rsidRPr="00CA3B1F" w:rsidRDefault="006D65EE" w:rsidP="00684EC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A3B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2065.7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CC513" w14:textId="77777777" w:rsidR="006D65EE" w:rsidRPr="00CA3B1F" w:rsidRDefault="006D65EE" w:rsidP="00684EC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A3B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1711.1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11E0E" w14:textId="77777777" w:rsidR="006D65EE" w:rsidRPr="00CA3B1F" w:rsidRDefault="006D65EE" w:rsidP="00684EC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A3B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94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121AD689" w14:textId="6AAB7E17" w:rsidR="006D65EE" w:rsidRPr="00CA3B1F" w:rsidRDefault="006D65EE" w:rsidP="002A126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</w:t>
            </w:r>
            <w:r w:rsidR="002A12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  <w:r w:rsidR="002A12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3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/>
              </w:rPr>
              <w:t>(*)</w:t>
            </w:r>
          </w:p>
        </w:tc>
      </w:tr>
      <w:tr w:rsidR="006D65EE" w:rsidRPr="00CA3B1F" w14:paraId="19A5419D" w14:textId="2AA4F799" w:rsidTr="007A0F8E">
        <w:trPr>
          <w:trHeight w:val="330"/>
        </w:trPr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5DF40D" w14:textId="77777777" w:rsidR="006D65EE" w:rsidRPr="00CA3B1F" w:rsidRDefault="006D65EE" w:rsidP="00CA3B1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A3B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5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686852" w14:textId="77777777" w:rsidR="006D65EE" w:rsidRPr="00CA3B1F" w:rsidRDefault="006D65EE" w:rsidP="00684EC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A3B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-5767.15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76E437" w14:textId="77777777" w:rsidR="006D65EE" w:rsidRPr="00CA3B1F" w:rsidRDefault="006D65EE" w:rsidP="00684EC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A3B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2038.4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1DBDF8" w14:textId="77777777" w:rsidR="006D65EE" w:rsidRPr="00CA3B1F" w:rsidRDefault="006D65EE" w:rsidP="00684EC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A3B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2097.4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0D781C" w14:textId="77777777" w:rsidR="006D65EE" w:rsidRPr="00CA3B1F" w:rsidRDefault="006D65EE" w:rsidP="00684EC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CA3B1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11652.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C599AC" w14:textId="77777777" w:rsidR="006D65EE" w:rsidRPr="00CA3B1F" w:rsidRDefault="006D65EE" w:rsidP="00684EC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A3B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934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5BB7A68" w14:textId="6CD0E363" w:rsidR="006D65EE" w:rsidRPr="00CA3B1F" w:rsidRDefault="002A126F" w:rsidP="002A126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79</w:t>
            </w:r>
            <w:r w:rsidR="006D65EE" w:rsidRPr="005756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71</w:t>
            </w:r>
            <w:r w:rsidR="006D65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/>
              </w:rPr>
              <w:t>(*)</w:t>
            </w:r>
          </w:p>
        </w:tc>
      </w:tr>
    </w:tbl>
    <w:p w14:paraId="73D2ED9D" w14:textId="5B53CCFF" w:rsidR="00644003" w:rsidRDefault="007A0F8E" w:rsidP="00684EC6">
      <w:pPr>
        <w:spacing w:after="0" w:line="480" w:lineRule="auto"/>
        <w:rPr>
          <w:rFonts w:ascii="Times New Roman" w:hAnsi="Times New Roman" w:cs="Times New Roman"/>
          <w:lang w:val="en-US"/>
        </w:rPr>
      </w:pPr>
      <w:r w:rsidRPr="00684EC6">
        <w:rPr>
          <w:rFonts w:ascii="Times New Roman" w:eastAsia="Times New Roman" w:hAnsi="Times New Roman" w:cs="Times New Roman"/>
          <w:color w:val="000000"/>
          <w:sz w:val="18"/>
          <w:szCs w:val="24"/>
          <w:lang w:val="en-GB"/>
        </w:rPr>
        <w:t xml:space="preserve">Notes: </w:t>
      </w:r>
      <w:r>
        <w:rPr>
          <w:rFonts w:ascii="Times New Roman" w:eastAsia="Times New Roman" w:hAnsi="Times New Roman" w:cs="Times New Roman"/>
          <w:color w:val="000000"/>
          <w:sz w:val="18"/>
          <w:szCs w:val="24"/>
          <w:lang w:val="en-GB"/>
        </w:rPr>
        <w:t xml:space="preserve">LMR: </w:t>
      </w:r>
      <w:r w:rsidRPr="00DC3489">
        <w:rPr>
          <w:rFonts w:ascii="Times New Roman" w:eastAsia="Times New Roman" w:hAnsi="Times New Roman" w:cs="Times New Roman"/>
          <w:color w:val="000000"/>
          <w:sz w:val="18"/>
          <w:szCs w:val="24"/>
          <w:lang w:val="en-GB"/>
        </w:rPr>
        <w:t>Lo–</w:t>
      </w:r>
      <w:proofErr w:type="spellStart"/>
      <w:r w:rsidRPr="00DC3489">
        <w:rPr>
          <w:rFonts w:ascii="Times New Roman" w:eastAsia="Times New Roman" w:hAnsi="Times New Roman" w:cs="Times New Roman"/>
          <w:color w:val="000000"/>
          <w:sz w:val="18"/>
          <w:szCs w:val="24"/>
          <w:lang w:val="en-GB"/>
        </w:rPr>
        <w:t>Mendell</w:t>
      </w:r>
      <w:proofErr w:type="spellEnd"/>
      <w:r w:rsidRPr="00DC3489">
        <w:rPr>
          <w:rFonts w:ascii="Times New Roman" w:eastAsia="Times New Roman" w:hAnsi="Times New Roman" w:cs="Times New Roman"/>
          <w:color w:val="000000"/>
          <w:sz w:val="18"/>
          <w:szCs w:val="24"/>
          <w:lang w:val="en-GB"/>
        </w:rPr>
        <w:t xml:space="preserve">–Rubin </w:t>
      </w:r>
      <w:r>
        <w:rPr>
          <w:rFonts w:ascii="Times New Roman" w:eastAsia="Times New Roman" w:hAnsi="Times New Roman" w:cs="Times New Roman"/>
          <w:color w:val="000000"/>
          <w:sz w:val="18"/>
          <w:szCs w:val="24"/>
          <w:lang w:val="en-GB"/>
        </w:rPr>
        <w:t xml:space="preserve">statistic and </w:t>
      </w:r>
      <w:r w:rsidRPr="002308E9">
        <w:rPr>
          <w:rFonts w:ascii="Times New Roman" w:eastAsia="Times New Roman" w:hAnsi="Times New Roman" w:cs="Times New Roman"/>
          <w:color w:val="000000"/>
          <w:sz w:val="18"/>
          <w:szCs w:val="24"/>
          <w:vertAlign w:val="superscript"/>
          <w:lang w:val="en-GB"/>
        </w:rPr>
        <w:t>(*)</w:t>
      </w:r>
      <w:r>
        <w:rPr>
          <w:rFonts w:ascii="Times New Roman" w:eastAsia="Times New Roman" w:hAnsi="Times New Roman" w:cs="Times New Roman"/>
          <w:color w:val="000000"/>
          <w:sz w:val="18"/>
          <w:szCs w:val="24"/>
          <w:lang w:val="en-GB"/>
        </w:rPr>
        <w:t xml:space="preserve"> indicates p-value &lt; 0.05.</w:t>
      </w:r>
    </w:p>
    <w:p w14:paraId="7DF2881B" w14:textId="77777777" w:rsidR="003A273E" w:rsidRDefault="003A273E" w:rsidP="00684EC6">
      <w:pPr>
        <w:spacing w:after="0" w:line="480" w:lineRule="auto"/>
        <w:rPr>
          <w:rFonts w:ascii="Times New Roman" w:hAnsi="Times New Roman" w:cs="Times New Roman"/>
          <w:lang w:val="en-US"/>
        </w:rPr>
      </w:pPr>
    </w:p>
    <w:p w14:paraId="5C5C7F8C" w14:textId="77777777" w:rsidR="003A273E" w:rsidRDefault="003A273E" w:rsidP="00684EC6">
      <w:pPr>
        <w:spacing w:after="0" w:line="480" w:lineRule="auto"/>
        <w:rPr>
          <w:rFonts w:ascii="Times New Roman" w:hAnsi="Times New Roman" w:cs="Times New Roman"/>
          <w:lang w:val="en-US"/>
        </w:rPr>
      </w:pPr>
    </w:p>
    <w:sectPr w:rsidR="003A273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Ana Silva">
    <w15:presenceInfo w15:providerId="Windows Live" w15:userId="eab041a35e6cd7e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LcwNjQ1MDA2NTc1NDJV0lEKTi0uzszPAykwrAUAf0gnUSwAAAA="/>
  </w:docVars>
  <w:rsids>
    <w:rsidRoot w:val="00644003"/>
    <w:rsid w:val="000438CF"/>
    <w:rsid w:val="00142CEC"/>
    <w:rsid w:val="001A66BC"/>
    <w:rsid w:val="002308E9"/>
    <w:rsid w:val="0027550B"/>
    <w:rsid w:val="002A126F"/>
    <w:rsid w:val="002B5BD3"/>
    <w:rsid w:val="002D4845"/>
    <w:rsid w:val="003A273E"/>
    <w:rsid w:val="003C527B"/>
    <w:rsid w:val="004E3FFD"/>
    <w:rsid w:val="00575635"/>
    <w:rsid w:val="00613391"/>
    <w:rsid w:val="0064058A"/>
    <w:rsid w:val="00644003"/>
    <w:rsid w:val="00671BF5"/>
    <w:rsid w:val="00684EC6"/>
    <w:rsid w:val="006C6366"/>
    <w:rsid w:val="006D65EE"/>
    <w:rsid w:val="007A0F8E"/>
    <w:rsid w:val="007C494A"/>
    <w:rsid w:val="007C6FBA"/>
    <w:rsid w:val="00947C4A"/>
    <w:rsid w:val="009501AC"/>
    <w:rsid w:val="00A04272"/>
    <w:rsid w:val="00B95C0D"/>
    <w:rsid w:val="00C85125"/>
    <w:rsid w:val="00CA3B1F"/>
    <w:rsid w:val="00D50233"/>
    <w:rsid w:val="00D91C85"/>
    <w:rsid w:val="00DC3489"/>
    <w:rsid w:val="00E044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U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9F60C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UY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1C85"/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644003"/>
    <w:pPr>
      <w:keepNext/>
      <w:keepLines/>
      <w:spacing w:after="0" w:line="480" w:lineRule="auto"/>
      <w:outlineLvl w:val="1"/>
    </w:pPr>
    <w:rPr>
      <w:rFonts w:ascii="Times New Roman" w:eastAsia="Times New Roman" w:hAnsi="Times New Roman" w:cs="Times New Roman"/>
      <w:b/>
      <w:sz w:val="24"/>
      <w:szCs w:val="24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D91C85"/>
    <w:pPr>
      <w:ind w:left="720"/>
      <w:contextualSpacing/>
    </w:pPr>
  </w:style>
  <w:style w:type="paragraph" w:styleId="Epgrafe">
    <w:name w:val="caption"/>
    <w:basedOn w:val="Normal"/>
    <w:next w:val="Normal"/>
    <w:uiPriority w:val="35"/>
    <w:unhideWhenUsed/>
    <w:qFormat/>
    <w:rsid w:val="00644003"/>
    <w:pPr>
      <w:keepNext/>
      <w:keepLines/>
      <w:spacing w:line="240" w:lineRule="auto"/>
      <w:jc w:val="center"/>
    </w:pPr>
    <w:rPr>
      <w:rFonts w:ascii="Times New Roman" w:eastAsia="Times New Roman" w:hAnsi="Times New Roman" w:cs="Times New Roman"/>
      <w:b/>
      <w:bCs/>
      <w:color w:val="4F81BD" w:themeColor="accent1"/>
      <w:sz w:val="18"/>
      <w:szCs w:val="18"/>
      <w:lang w:val="en-US"/>
    </w:rPr>
  </w:style>
  <w:style w:type="character" w:customStyle="1" w:styleId="Ttulo2Car">
    <w:name w:val="Título 2 Car"/>
    <w:basedOn w:val="Fuentedeprrafopredeter"/>
    <w:link w:val="Ttulo2"/>
    <w:uiPriority w:val="9"/>
    <w:rsid w:val="00644003"/>
    <w:rPr>
      <w:rFonts w:ascii="Times New Roman" w:eastAsia="Times New Roman" w:hAnsi="Times New Roman" w:cs="Times New Roman"/>
      <w:b/>
      <w:sz w:val="24"/>
      <w:szCs w:val="24"/>
      <w:lang w:val="en-U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C8512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C85125"/>
    <w:rPr>
      <w:rFonts w:ascii="Tahoma" w:hAnsi="Tahoma" w:cs="Tahoma"/>
      <w:sz w:val="16"/>
      <w:szCs w:val="16"/>
    </w:rPr>
  </w:style>
  <w:style w:type="paragraph" w:styleId="Revisin">
    <w:name w:val="Revision"/>
    <w:hidden/>
    <w:uiPriority w:val="99"/>
    <w:semiHidden/>
    <w:rsid w:val="002D4845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UY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1C85"/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644003"/>
    <w:pPr>
      <w:keepNext/>
      <w:keepLines/>
      <w:spacing w:after="0" w:line="480" w:lineRule="auto"/>
      <w:outlineLvl w:val="1"/>
    </w:pPr>
    <w:rPr>
      <w:rFonts w:ascii="Times New Roman" w:eastAsia="Times New Roman" w:hAnsi="Times New Roman" w:cs="Times New Roman"/>
      <w:b/>
      <w:sz w:val="24"/>
      <w:szCs w:val="24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D91C85"/>
    <w:pPr>
      <w:ind w:left="720"/>
      <w:contextualSpacing/>
    </w:pPr>
  </w:style>
  <w:style w:type="paragraph" w:styleId="Epgrafe">
    <w:name w:val="caption"/>
    <w:basedOn w:val="Normal"/>
    <w:next w:val="Normal"/>
    <w:uiPriority w:val="35"/>
    <w:unhideWhenUsed/>
    <w:qFormat/>
    <w:rsid w:val="00644003"/>
    <w:pPr>
      <w:keepNext/>
      <w:keepLines/>
      <w:spacing w:line="240" w:lineRule="auto"/>
      <w:jc w:val="center"/>
    </w:pPr>
    <w:rPr>
      <w:rFonts w:ascii="Times New Roman" w:eastAsia="Times New Roman" w:hAnsi="Times New Roman" w:cs="Times New Roman"/>
      <w:b/>
      <w:bCs/>
      <w:color w:val="4F81BD" w:themeColor="accent1"/>
      <w:sz w:val="18"/>
      <w:szCs w:val="18"/>
      <w:lang w:val="en-US"/>
    </w:rPr>
  </w:style>
  <w:style w:type="character" w:customStyle="1" w:styleId="Ttulo2Car">
    <w:name w:val="Título 2 Car"/>
    <w:basedOn w:val="Fuentedeprrafopredeter"/>
    <w:link w:val="Ttulo2"/>
    <w:uiPriority w:val="9"/>
    <w:rsid w:val="00644003"/>
    <w:rPr>
      <w:rFonts w:ascii="Times New Roman" w:eastAsia="Times New Roman" w:hAnsi="Times New Roman" w:cs="Times New Roman"/>
      <w:b/>
      <w:sz w:val="24"/>
      <w:szCs w:val="24"/>
      <w:lang w:val="en-U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C8512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C85125"/>
    <w:rPr>
      <w:rFonts w:ascii="Tahoma" w:hAnsi="Tahoma" w:cs="Tahoma"/>
      <w:sz w:val="16"/>
      <w:szCs w:val="16"/>
    </w:rPr>
  </w:style>
  <w:style w:type="paragraph" w:styleId="Revisin">
    <w:name w:val="Revision"/>
    <w:hidden/>
    <w:uiPriority w:val="99"/>
    <w:semiHidden/>
    <w:rsid w:val="002D484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559</Words>
  <Characters>3187</Characters>
  <Application>Microsoft Office Word</Application>
  <DocSecurity>0</DocSecurity>
  <Lines>26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arroig</dc:creator>
  <cp:lastModifiedBy>amarroig</cp:lastModifiedBy>
  <cp:revision>2</cp:revision>
  <dcterms:created xsi:type="dcterms:W3CDTF">2022-07-23T15:04:00Z</dcterms:created>
  <dcterms:modified xsi:type="dcterms:W3CDTF">2022-07-23T15:04:00Z</dcterms:modified>
</cp:coreProperties>
</file>